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7A322E" w14:textId="1F7E1B1A" w:rsidR="00FC37A4" w:rsidRPr="00013BD9" w:rsidRDefault="00276517" w:rsidP="00FB7165">
      <w:pPr>
        <w:rPr>
          <w:rFonts w:ascii="Arial" w:hAnsi="Arial" w:cs="Arial"/>
          <w:sz w:val="18"/>
          <w:szCs w:val="18"/>
        </w:rPr>
      </w:pPr>
      <w:r w:rsidRPr="00013BD9">
        <w:rPr>
          <w:rFonts w:ascii="Arial" w:hAnsi="Arial" w:cs="Arial"/>
          <w:sz w:val="18"/>
          <w:szCs w:val="18"/>
        </w:rPr>
        <w:t>Additiona</w:t>
      </w:r>
      <w:r w:rsidR="00013BD9">
        <w:rPr>
          <w:rFonts w:ascii="Arial" w:hAnsi="Arial" w:cs="Arial"/>
          <w:sz w:val="18"/>
          <w:szCs w:val="18"/>
        </w:rPr>
        <w:t>l file 1: Participating ICUs,</w:t>
      </w:r>
      <w:r w:rsidRPr="00013BD9">
        <w:rPr>
          <w:rFonts w:ascii="Arial" w:hAnsi="Arial" w:cs="Arial"/>
          <w:sz w:val="18"/>
          <w:szCs w:val="18"/>
        </w:rPr>
        <w:t xml:space="preserve"> investigators </w:t>
      </w:r>
      <w:r w:rsidR="00013BD9">
        <w:rPr>
          <w:rFonts w:ascii="Arial" w:hAnsi="Arial" w:cs="Arial"/>
          <w:sz w:val="18"/>
          <w:szCs w:val="18"/>
        </w:rPr>
        <w:t xml:space="preserve">and IRBs </w:t>
      </w:r>
      <w:r w:rsidRPr="00013BD9">
        <w:rPr>
          <w:rFonts w:ascii="Arial" w:hAnsi="Arial" w:cs="Arial"/>
          <w:sz w:val="18"/>
          <w:szCs w:val="18"/>
        </w:rPr>
        <w:t>by state</w:t>
      </w:r>
      <w:r w:rsidR="00013BD9">
        <w:rPr>
          <w:rFonts w:ascii="Arial" w:hAnsi="Arial" w:cs="Arial"/>
          <w:sz w:val="18"/>
          <w:szCs w:val="18"/>
        </w:rPr>
        <w:t>.</w:t>
      </w:r>
    </w:p>
    <w:p w14:paraId="34E3ED45" w14:textId="77777777" w:rsidR="00276517" w:rsidRPr="00013BD9" w:rsidRDefault="00276517" w:rsidP="00FB7165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17"/>
        <w:gridCol w:w="1195"/>
        <w:gridCol w:w="1690"/>
        <w:gridCol w:w="2538"/>
        <w:gridCol w:w="1976"/>
      </w:tblGrid>
      <w:tr w:rsidR="00A539FA" w:rsidRPr="00013BD9" w14:paraId="612242A5" w14:textId="70347F86" w:rsidTr="00C02457">
        <w:trPr>
          <w:jc w:val="center"/>
        </w:trPr>
        <w:tc>
          <w:tcPr>
            <w:tcW w:w="1117" w:type="dxa"/>
            <w:vAlign w:val="center"/>
          </w:tcPr>
          <w:p w14:paraId="271252C0" w14:textId="77777777" w:rsidR="00A539FA" w:rsidRPr="00013BD9" w:rsidRDefault="00A539FA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13BD9">
              <w:rPr>
                <w:rFonts w:ascii="Arial" w:hAnsi="Arial" w:cs="Arial"/>
                <w:b/>
                <w:sz w:val="18"/>
                <w:szCs w:val="18"/>
              </w:rPr>
              <w:t>State</w:t>
            </w:r>
          </w:p>
        </w:tc>
        <w:tc>
          <w:tcPr>
            <w:tcW w:w="1195" w:type="dxa"/>
            <w:vAlign w:val="center"/>
          </w:tcPr>
          <w:p w14:paraId="04FD4BB2" w14:textId="77777777" w:rsidR="00A539FA" w:rsidRPr="00013BD9" w:rsidRDefault="00A539FA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13BD9">
              <w:rPr>
                <w:rFonts w:ascii="Arial" w:hAnsi="Arial" w:cs="Arial"/>
                <w:b/>
                <w:sz w:val="18"/>
                <w:szCs w:val="18"/>
              </w:rPr>
              <w:t>City</w:t>
            </w:r>
          </w:p>
        </w:tc>
        <w:tc>
          <w:tcPr>
            <w:tcW w:w="1690" w:type="dxa"/>
            <w:vAlign w:val="center"/>
          </w:tcPr>
          <w:p w14:paraId="044DAB22" w14:textId="7A8A2AFB" w:rsidR="00A539FA" w:rsidRPr="00013BD9" w:rsidRDefault="00A539FA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13BD9">
              <w:rPr>
                <w:rFonts w:ascii="Arial" w:hAnsi="Arial" w:cs="Arial"/>
                <w:b/>
                <w:sz w:val="18"/>
                <w:szCs w:val="18"/>
              </w:rPr>
              <w:t>Participating ICU</w:t>
            </w:r>
          </w:p>
        </w:tc>
        <w:tc>
          <w:tcPr>
            <w:tcW w:w="2538" w:type="dxa"/>
            <w:vAlign w:val="center"/>
          </w:tcPr>
          <w:p w14:paraId="32AAE50F" w14:textId="77777777" w:rsidR="00A539FA" w:rsidRPr="00013BD9" w:rsidRDefault="00A539FA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13BD9">
              <w:rPr>
                <w:rFonts w:ascii="Arial" w:hAnsi="Arial" w:cs="Arial"/>
                <w:b/>
                <w:sz w:val="18"/>
                <w:szCs w:val="18"/>
              </w:rPr>
              <w:t>Investigators</w:t>
            </w:r>
          </w:p>
        </w:tc>
        <w:tc>
          <w:tcPr>
            <w:tcW w:w="1976" w:type="dxa"/>
            <w:vAlign w:val="center"/>
          </w:tcPr>
          <w:p w14:paraId="290D3556" w14:textId="5B0DA22D" w:rsidR="00A539FA" w:rsidRPr="00013BD9" w:rsidRDefault="00A539FA" w:rsidP="005A0D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13BD9">
              <w:rPr>
                <w:rFonts w:ascii="Arial" w:hAnsi="Arial" w:cs="Arial"/>
                <w:b/>
                <w:sz w:val="18"/>
                <w:szCs w:val="18"/>
              </w:rPr>
              <w:t>Institutional Review Board</w:t>
            </w:r>
          </w:p>
        </w:tc>
      </w:tr>
      <w:tr w:rsidR="00A539FA" w:rsidRPr="00013BD9" w14:paraId="567CD4F2" w14:textId="7AC3EF3E" w:rsidTr="00C02457">
        <w:trPr>
          <w:jc w:val="center"/>
        </w:trPr>
        <w:tc>
          <w:tcPr>
            <w:tcW w:w="1117" w:type="dxa"/>
            <w:vAlign w:val="center"/>
          </w:tcPr>
          <w:p w14:paraId="7A6397BE" w14:textId="77777777" w:rsidR="00A539FA" w:rsidRPr="00013BD9" w:rsidRDefault="00A539FA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BD9">
              <w:rPr>
                <w:rFonts w:ascii="Arial" w:hAnsi="Arial" w:cs="Arial"/>
                <w:sz w:val="18"/>
                <w:szCs w:val="18"/>
              </w:rPr>
              <w:t>Bahia</w:t>
            </w:r>
          </w:p>
        </w:tc>
        <w:tc>
          <w:tcPr>
            <w:tcW w:w="1195" w:type="dxa"/>
            <w:vAlign w:val="center"/>
          </w:tcPr>
          <w:p w14:paraId="59C15220" w14:textId="77777777" w:rsidR="00A539FA" w:rsidRPr="00013BD9" w:rsidRDefault="00A539FA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BD9">
              <w:rPr>
                <w:rFonts w:ascii="Arial" w:hAnsi="Arial" w:cs="Arial"/>
                <w:sz w:val="18"/>
                <w:szCs w:val="18"/>
              </w:rPr>
              <w:t>Salvador</w:t>
            </w:r>
          </w:p>
        </w:tc>
        <w:tc>
          <w:tcPr>
            <w:tcW w:w="1690" w:type="dxa"/>
            <w:vAlign w:val="center"/>
          </w:tcPr>
          <w:p w14:paraId="68788A70" w14:textId="77777777" w:rsidR="00A539FA" w:rsidRPr="00013BD9" w:rsidRDefault="00A539FA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BD9">
              <w:rPr>
                <w:rFonts w:ascii="Arial" w:hAnsi="Arial" w:cs="Arial"/>
                <w:sz w:val="18"/>
                <w:szCs w:val="18"/>
              </w:rPr>
              <w:t>Hospital Espanhol</w:t>
            </w:r>
          </w:p>
        </w:tc>
        <w:tc>
          <w:tcPr>
            <w:tcW w:w="2538" w:type="dxa"/>
            <w:vAlign w:val="center"/>
          </w:tcPr>
          <w:p w14:paraId="7363CB58" w14:textId="77777777" w:rsidR="00A539FA" w:rsidRPr="00013BD9" w:rsidRDefault="00A539FA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Amadeu Martinez, Lívia Leal, Antonio Jorge Pereira</w:t>
            </w:r>
          </w:p>
        </w:tc>
        <w:tc>
          <w:tcPr>
            <w:tcW w:w="1976" w:type="dxa"/>
            <w:vAlign w:val="center"/>
          </w:tcPr>
          <w:p w14:paraId="49BE16E8" w14:textId="6A19BA7B" w:rsidR="00A539FA" w:rsidRPr="00013BD9" w:rsidRDefault="00D8139C" w:rsidP="005A0D5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</w:pPr>
            <w:r w:rsidRPr="00D8139C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Comitê de Ética e</w:t>
            </w:r>
            <w:r w:rsidR="00C013BD" w:rsidRPr="00013BD9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m</w:t>
            </w:r>
            <w:r w:rsidRPr="00D8139C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 xml:space="preserve"> Pesquisa do Hospital Espanhol</w:t>
            </w:r>
          </w:p>
        </w:tc>
      </w:tr>
      <w:tr w:rsidR="00A539FA" w:rsidRPr="00013BD9" w14:paraId="75630EDA" w14:textId="1C81A603" w:rsidTr="00C02457">
        <w:trPr>
          <w:jc w:val="center"/>
        </w:trPr>
        <w:tc>
          <w:tcPr>
            <w:tcW w:w="1117" w:type="dxa"/>
            <w:vAlign w:val="center"/>
          </w:tcPr>
          <w:p w14:paraId="0E022A00" w14:textId="77777777" w:rsidR="00A539FA" w:rsidRPr="00013BD9" w:rsidRDefault="00A539FA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BD9">
              <w:rPr>
                <w:rFonts w:ascii="Arial" w:hAnsi="Arial" w:cs="Arial"/>
                <w:sz w:val="18"/>
                <w:szCs w:val="18"/>
              </w:rPr>
              <w:t>Distrito Federal</w:t>
            </w:r>
          </w:p>
        </w:tc>
        <w:tc>
          <w:tcPr>
            <w:tcW w:w="1195" w:type="dxa"/>
            <w:vAlign w:val="center"/>
          </w:tcPr>
          <w:p w14:paraId="0411EC90" w14:textId="77777777" w:rsidR="00A539FA" w:rsidRPr="00013BD9" w:rsidRDefault="00A539FA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BD9">
              <w:rPr>
                <w:rFonts w:ascii="Arial" w:hAnsi="Arial" w:cs="Arial"/>
                <w:sz w:val="18"/>
                <w:szCs w:val="18"/>
              </w:rPr>
              <w:t>Brasília</w:t>
            </w:r>
          </w:p>
        </w:tc>
        <w:tc>
          <w:tcPr>
            <w:tcW w:w="1690" w:type="dxa"/>
            <w:vAlign w:val="center"/>
          </w:tcPr>
          <w:p w14:paraId="3EAD0A62" w14:textId="77777777" w:rsidR="00A539FA" w:rsidRPr="00013BD9" w:rsidRDefault="00A539FA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BD9">
              <w:rPr>
                <w:rFonts w:ascii="Arial" w:hAnsi="Arial" w:cs="Arial"/>
                <w:sz w:val="18"/>
                <w:szCs w:val="18"/>
              </w:rPr>
              <w:t>Hospital Santa Luzia</w:t>
            </w:r>
          </w:p>
        </w:tc>
        <w:tc>
          <w:tcPr>
            <w:tcW w:w="2538" w:type="dxa"/>
            <w:vAlign w:val="center"/>
          </w:tcPr>
          <w:p w14:paraId="0F7422AD" w14:textId="77777777" w:rsidR="00A539FA" w:rsidRPr="00013BD9" w:rsidRDefault="00A539FA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Marcelo de Oliveira Maia, José Aires Neto</w:t>
            </w:r>
          </w:p>
        </w:tc>
        <w:tc>
          <w:tcPr>
            <w:tcW w:w="1976" w:type="dxa"/>
            <w:vAlign w:val="center"/>
          </w:tcPr>
          <w:p w14:paraId="34CA91DD" w14:textId="2E45C038" w:rsidR="00A539FA" w:rsidRPr="00013BD9" w:rsidRDefault="00FF27F1" w:rsidP="005A0D5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</w:pPr>
            <w:r w:rsidRPr="00FF27F1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Comite de Ética em Pesquisa - Hospital Sirio-Libanes</w:t>
            </w:r>
          </w:p>
        </w:tc>
      </w:tr>
      <w:tr w:rsidR="00A539FA" w:rsidRPr="00013BD9" w14:paraId="183DB1B6" w14:textId="5A4A9DC8" w:rsidTr="00C02457">
        <w:trPr>
          <w:trHeight w:val="564"/>
          <w:jc w:val="center"/>
        </w:trPr>
        <w:tc>
          <w:tcPr>
            <w:tcW w:w="1117" w:type="dxa"/>
            <w:vMerge w:val="restart"/>
            <w:vAlign w:val="center"/>
          </w:tcPr>
          <w:p w14:paraId="743DB063" w14:textId="77777777" w:rsidR="00A539FA" w:rsidRPr="00013BD9" w:rsidRDefault="00A539FA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BD9">
              <w:rPr>
                <w:rFonts w:ascii="Arial" w:hAnsi="Arial" w:cs="Arial"/>
                <w:sz w:val="18"/>
                <w:szCs w:val="18"/>
              </w:rPr>
              <w:t>Espírito Santo</w:t>
            </w:r>
          </w:p>
        </w:tc>
        <w:tc>
          <w:tcPr>
            <w:tcW w:w="1195" w:type="dxa"/>
            <w:vAlign w:val="center"/>
          </w:tcPr>
          <w:p w14:paraId="5CF98DF8" w14:textId="25206995" w:rsidR="00A539FA" w:rsidRPr="00013BD9" w:rsidRDefault="00A539FA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BD9">
              <w:rPr>
                <w:rFonts w:ascii="Arial" w:hAnsi="Arial" w:cs="Arial"/>
                <w:sz w:val="18"/>
                <w:szCs w:val="18"/>
              </w:rPr>
              <w:t>Vitória</w:t>
            </w:r>
          </w:p>
        </w:tc>
        <w:tc>
          <w:tcPr>
            <w:tcW w:w="1690" w:type="dxa"/>
            <w:vAlign w:val="center"/>
          </w:tcPr>
          <w:p w14:paraId="3AD04981" w14:textId="44DB2295" w:rsidR="00A539FA" w:rsidRPr="00013BD9" w:rsidRDefault="00A539FA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BD9">
              <w:rPr>
                <w:rFonts w:ascii="Arial" w:hAnsi="Arial" w:cs="Arial"/>
                <w:sz w:val="18"/>
                <w:szCs w:val="18"/>
              </w:rPr>
              <w:t>Vitória Apart Hospital</w:t>
            </w:r>
          </w:p>
        </w:tc>
        <w:tc>
          <w:tcPr>
            <w:tcW w:w="2538" w:type="dxa"/>
            <w:vAlign w:val="center"/>
          </w:tcPr>
          <w:p w14:paraId="0658D05A" w14:textId="75B692CF" w:rsidR="00A539FA" w:rsidRPr="00013BD9" w:rsidRDefault="00A539FA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BD9">
              <w:rPr>
                <w:rFonts w:ascii="Arial" w:hAnsi="Arial" w:cs="Arial"/>
                <w:sz w:val="18"/>
                <w:szCs w:val="18"/>
              </w:rPr>
              <w:t>Claudio Piras</w:t>
            </w:r>
          </w:p>
        </w:tc>
        <w:tc>
          <w:tcPr>
            <w:tcW w:w="1976" w:type="dxa"/>
            <w:vAlign w:val="center"/>
          </w:tcPr>
          <w:p w14:paraId="7B93DAF8" w14:textId="5350DA0D" w:rsidR="00A539FA" w:rsidRPr="00013BD9" w:rsidRDefault="004F0F5A" w:rsidP="005A0D5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</w:pPr>
            <w:r w:rsidRPr="004F0F5A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Comitê de Ética em Pesquisa do Vitória Apart Hospital</w:t>
            </w:r>
          </w:p>
        </w:tc>
      </w:tr>
      <w:tr w:rsidR="00A539FA" w:rsidRPr="00013BD9" w14:paraId="5D3F459C" w14:textId="724449B6" w:rsidTr="00C02457">
        <w:trPr>
          <w:jc w:val="center"/>
        </w:trPr>
        <w:tc>
          <w:tcPr>
            <w:tcW w:w="1117" w:type="dxa"/>
            <w:vMerge/>
            <w:vAlign w:val="center"/>
          </w:tcPr>
          <w:p w14:paraId="1F2504F9" w14:textId="77777777" w:rsidR="00A539FA" w:rsidRPr="00013BD9" w:rsidRDefault="00A539FA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  <w:vAlign w:val="center"/>
          </w:tcPr>
          <w:p w14:paraId="6A3C7BC0" w14:textId="062FC886" w:rsidR="00A539FA" w:rsidRPr="00013BD9" w:rsidRDefault="00A539FA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BD9">
              <w:rPr>
                <w:rFonts w:ascii="Arial" w:hAnsi="Arial" w:cs="Arial"/>
                <w:sz w:val="18"/>
                <w:szCs w:val="18"/>
              </w:rPr>
              <w:t>Vitória</w:t>
            </w:r>
          </w:p>
        </w:tc>
        <w:tc>
          <w:tcPr>
            <w:tcW w:w="1690" w:type="dxa"/>
            <w:vAlign w:val="center"/>
          </w:tcPr>
          <w:p w14:paraId="2D6476E7" w14:textId="06428D34" w:rsidR="00A539FA" w:rsidRPr="00013BD9" w:rsidRDefault="00A539FA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Centro Integrado de Atenção à Saude (CIAS) Unimed Vitória</w:t>
            </w:r>
          </w:p>
        </w:tc>
        <w:tc>
          <w:tcPr>
            <w:tcW w:w="2538" w:type="dxa"/>
            <w:vAlign w:val="center"/>
          </w:tcPr>
          <w:p w14:paraId="023242F4" w14:textId="0F2E88C3" w:rsidR="00A539FA" w:rsidRPr="00013BD9" w:rsidRDefault="00A539FA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Eliana Bernadete Caser, Cora Lavigne Moreira</w:t>
            </w:r>
          </w:p>
        </w:tc>
        <w:tc>
          <w:tcPr>
            <w:tcW w:w="1976" w:type="dxa"/>
            <w:vAlign w:val="center"/>
          </w:tcPr>
          <w:p w14:paraId="40CCC16E" w14:textId="414F7060" w:rsidR="00A539FA" w:rsidRPr="00013BD9" w:rsidRDefault="008123F1" w:rsidP="005A0D5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</w:pPr>
            <w:r w:rsidRPr="008123F1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Comitê de Ética em Pesquisa em Seres Humanos – Hospital Unimed Vitória</w:t>
            </w:r>
          </w:p>
        </w:tc>
      </w:tr>
      <w:tr w:rsidR="00A539FA" w:rsidRPr="00013BD9" w14:paraId="459566FF" w14:textId="0A256B9C" w:rsidTr="00C02457">
        <w:trPr>
          <w:jc w:val="center"/>
        </w:trPr>
        <w:tc>
          <w:tcPr>
            <w:tcW w:w="1117" w:type="dxa"/>
            <w:vMerge/>
            <w:vAlign w:val="center"/>
          </w:tcPr>
          <w:p w14:paraId="3560CFD2" w14:textId="77777777" w:rsidR="00A539FA" w:rsidRPr="00013BD9" w:rsidRDefault="00A539FA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  <w:vAlign w:val="center"/>
          </w:tcPr>
          <w:p w14:paraId="5E118EA4" w14:textId="16632BDC" w:rsidR="00A539FA" w:rsidRPr="00013BD9" w:rsidRDefault="00A539FA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BD9">
              <w:rPr>
                <w:rFonts w:ascii="Arial" w:hAnsi="Arial" w:cs="Arial"/>
                <w:sz w:val="18"/>
                <w:szCs w:val="18"/>
              </w:rPr>
              <w:t>Cariacica</w:t>
            </w:r>
          </w:p>
        </w:tc>
        <w:tc>
          <w:tcPr>
            <w:tcW w:w="1690" w:type="dxa"/>
            <w:vAlign w:val="center"/>
          </w:tcPr>
          <w:p w14:paraId="629A243C" w14:textId="16D76106" w:rsidR="00A539FA" w:rsidRPr="00013BD9" w:rsidRDefault="00A539FA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Hospital Meridional</w:t>
            </w:r>
          </w:p>
        </w:tc>
        <w:tc>
          <w:tcPr>
            <w:tcW w:w="2538" w:type="dxa"/>
            <w:vAlign w:val="center"/>
          </w:tcPr>
          <w:p w14:paraId="4E6CF8E6" w14:textId="3A79CA03" w:rsidR="00A539FA" w:rsidRPr="00013BD9" w:rsidRDefault="00A539FA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Pablo Braga Gusman, Dyanne Moysés Dalcomune</w:t>
            </w:r>
          </w:p>
        </w:tc>
        <w:tc>
          <w:tcPr>
            <w:tcW w:w="1976" w:type="dxa"/>
            <w:vAlign w:val="center"/>
          </w:tcPr>
          <w:p w14:paraId="589E008F" w14:textId="39D301A0" w:rsidR="00A539FA" w:rsidRPr="00013BD9" w:rsidRDefault="00647862" w:rsidP="005A0D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Comite de Etica em Pesquisa</w:t>
            </w:r>
            <w:r w:rsidR="006150D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 xml:space="preserve"> </w:t>
            </w:r>
            <w:r w:rsidR="006150DD" w:rsidRPr="00647862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- Hospital Sirio-Libanes</w:t>
            </w:r>
            <w:bookmarkStart w:id="0" w:name="_GoBack"/>
            <w:bookmarkEnd w:id="0"/>
          </w:p>
        </w:tc>
      </w:tr>
      <w:tr w:rsidR="00A539FA" w:rsidRPr="00013BD9" w14:paraId="5C76BCCB" w14:textId="40885354" w:rsidTr="00C02457">
        <w:trPr>
          <w:jc w:val="center"/>
        </w:trPr>
        <w:tc>
          <w:tcPr>
            <w:tcW w:w="1117" w:type="dxa"/>
            <w:vAlign w:val="center"/>
          </w:tcPr>
          <w:p w14:paraId="11D7629F" w14:textId="77777777" w:rsidR="00A539FA" w:rsidRPr="00013BD9" w:rsidRDefault="00A539FA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BD9">
              <w:rPr>
                <w:rFonts w:ascii="Arial" w:hAnsi="Arial" w:cs="Arial"/>
                <w:sz w:val="18"/>
                <w:szCs w:val="18"/>
              </w:rPr>
              <w:t>Maranhão</w:t>
            </w:r>
          </w:p>
        </w:tc>
        <w:tc>
          <w:tcPr>
            <w:tcW w:w="1195" w:type="dxa"/>
            <w:vAlign w:val="center"/>
          </w:tcPr>
          <w:p w14:paraId="0EEF1687" w14:textId="77777777" w:rsidR="00A539FA" w:rsidRPr="00013BD9" w:rsidRDefault="00A539FA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BD9">
              <w:rPr>
                <w:rFonts w:ascii="Arial" w:hAnsi="Arial" w:cs="Arial"/>
                <w:sz w:val="18"/>
                <w:szCs w:val="18"/>
              </w:rPr>
              <w:t>São Luis</w:t>
            </w:r>
          </w:p>
        </w:tc>
        <w:tc>
          <w:tcPr>
            <w:tcW w:w="1690" w:type="dxa"/>
            <w:vAlign w:val="center"/>
          </w:tcPr>
          <w:p w14:paraId="053FE554" w14:textId="77777777" w:rsidR="00A539FA" w:rsidRPr="00013BD9" w:rsidRDefault="00A539FA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BD9">
              <w:rPr>
                <w:rFonts w:ascii="Arial" w:hAnsi="Arial" w:cs="Arial"/>
                <w:sz w:val="18"/>
                <w:szCs w:val="18"/>
              </w:rPr>
              <w:t>UDI Hospital</w:t>
            </w:r>
          </w:p>
        </w:tc>
        <w:tc>
          <w:tcPr>
            <w:tcW w:w="2538" w:type="dxa"/>
            <w:vAlign w:val="center"/>
          </w:tcPr>
          <w:p w14:paraId="7F4D8866" w14:textId="77777777" w:rsidR="00A539FA" w:rsidRPr="00013BD9" w:rsidRDefault="00A539FA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Alexandre Guilherme Ribeiro de Carvalho, Louise Aline Romão Gondim, Lívia Mariane Castelo Branco Reis</w:t>
            </w:r>
          </w:p>
        </w:tc>
        <w:tc>
          <w:tcPr>
            <w:tcW w:w="1976" w:type="dxa"/>
            <w:vAlign w:val="center"/>
          </w:tcPr>
          <w:p w14:paraId="48F18E23" w14:textId="1927045A" w:rsidR="00A539FA" w:rsidRPr="00013BD9" w:rsidRDefault="00647862" w:rsidP="005A0D5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</w:pPr>
            <w:r w:rsidRPr="00647862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Comite de etica em Pesquisa - Hospital Sirio-Libanes</w:t>
            </w:r>
          </w:p>
        </w:tc>
      </w:tr>
      <w:tr w:rsidR="00485E1F" w:rsidRPr="00013BD9" w14:paraId="63969FCB" w14:textId="75E6BFA2" w:rsidTr="00C02457">
        <w:trPr>
          <w:trHeight w:val="1205"/>
          <w:jc w:val="center"/>
        </w:trPr>
        <w:tc>
          <w:tcPr>
            <w:tcW w:w="1117" w:type="dxa"/>
            <w:vMerge w:val="restart"/>
            <w:vAlign w:val="center"/>
          </w:tcPr>
          <w:p w14:paraId="5235AECE" w14:textId="77777777" w:rsidR="00485E1F" w:rsidRPr="00013BD9" w:rsidRDefault="00485E1F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BD9">
              <w:rPr>
                <w:rFonts w:ascii="Arial" w:hAnsi="Arial" w:cs="Arial"/>
                <w:sz w:val="18"/>
                <w:szCs w:val="18"/>
              </w:rPr>
              <w:t>Minas Gerais</w:t>
            </w:r>
          </w:p>
        </w:tc>
        <w:tc>
          <w:tcPr>
            <w:tcW w:w="1195" w:type="dxa"/>
            <w:vMerge w:val="restart"/>
            <w:vAlign w:val="center"/>
          </w:tcPr>
          <w:p w14:paraId="708006B9" w14:textId="77777777" w:rsidR="00485E1F" w:rsidRPr="00013BD9" w:rsidRDefault="00485E1F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BD9">
              <w:rPr>
                <w:rFonts w:ascii="Arial" w:hAnsi="Arial" w:cs="Arial"/>
                <w:sz w:val="18"/>
                <w:szCs w:val="18"/>
              </w:rPr>
              <w:t>Belo Horizonte</w:t>
            </w:r>
          </w:p>
        </w:tc>
        <w:tc>
          <w:tcPr>
            <w:tcW w:w="1690" w:type="dxa"/>
            <w:vAlign w:val="center"/>
          </w:tcPr>
          <w:p w14:paraId="13E51C26" w14:textId="5A6E547A" w:rsidR="00485E1F" w:rsidRPr="00013BD9" w:rsidRDefault="00485E1F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BD9">
              <w:rPr>
                <w:rFonts w:ascii="Arial" w:hAnsi="Arial" w:cs="Arial"/>
                <w:sz w:val="18"/>
                <w:szCs w:val="18"/>
              </w:rPr>
              <w:t>Hospital Madre Tereza</w:t>
            </w:r>
          </w:p>
        </w:tc>
        <w:tc>
          <w:tcPr>
            <w:tcW w:w="2538" w:type="dxa"/>
            <w:vAlign w:val="center"/>
          </w:tcPr>
          <w:p w14:paraId="64D1E6F8" w14:textId="319D0AD0" w:rsidR="00485E1F" w:rsidRPr="00013BD9" w:rsidRDefault="00485E1F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Daniel da Cunha Ribeiro, Leonardo de Assis Simões, Rafaela Siqueira Campos, José Carlos Fernandez Versiani dos Anjos</w:t>
            </w:r>
          </w:p>
        </w:tc>
        <w:tc>
          <w:tcPr>
            <w:tcW w:w="1976" w:type="dxa"/>
            <w:vAlign w:val="center"/>
          </w:tcPr>
          <w:p w14:paraId="3052B1C6" w14:textId="4AC65257" w:rsidR="00485E1F" w:rsidRPr="00013BD9" w:rsidRDefault="005963B7" w:rsidP="005A0D5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</w:pPr>
            <w:r w:rsidRPr="005963B7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Comitê de Ética em Pesquisa do Hospital Madre Teresa</w:t>
            </w:r>
          </w:p>
        </w:tc>
      </w:tr>
      <w:tr w:rsidR="00485E1F" w:rsidRPr="00013BD9" w14:paraId="1E835084" w14:textId="77777777" w:rsidTr="00C02457">
        <w:trPr>
          <w:trHeight w:val="588"/>
          <w:jc w:val="center"/>
        </w:trPr>
        <w:tc>
          <w:tcPr>
            <w:tcW w:w="1117" w:type="dxa"/>
            <w:vMerge/>
            <w:vAlign w:val="center"/>
          </w:tcPr>
          <w:p w14:paraId="6B1310A0" w14:textId="77777777" w:rsidR="00485E1F" w:rsidRPr="00013BD9" w:rsidRDefault="00485E1F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center"/>
          </w:tcPr>
          <w:p w14:paraId="5571B951" w14:textId="77777777" w:rsidR="00485E1F" w:rsidRPr="00013BD9" w:rsidRDefault="00485E1F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0" w:type="dxa"/>
            <w:vAlign w:val="center"/>
          </w:tcPr>
          <w:p w14:paraId="06DF478C" w14:textId="56FBCA61" w:rsidR="00485E1F" w:rsidRPr="00013BD9" w:rsidRDefault="00485E1F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BD9">
              <w:rPr>
                <w:rFonts w:ascii="Arial" w:hAnsi="Arial" w:cs="Arial"/>
                <w:sz w:val="18"/>
                <w:szCs w:val="18"/>
              </w:rPr>
              <w:t>Hospital Mater Dei</w:t>
            </w:r>
          </w:p>
        </w:tc>
        <w:tc>
          <w:tcPr>
            <w:tcW w:w="2538" w:type="dxa"/>
            <w:vAlign w:val="center"/>
          </w:tcPr>
          <w:p w14:paraId="3EC887A6" w14:textId="1BDDFFE4" w:rsidR="00485E1F" w:rsidRPr="00013BD9" w:rsidRDefault="00485E1F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Frederico Bruzzi Carvalho</w:t>
            </w:r>
          </w:p>
        </w:tc>
        <w:tc>
          <w:tcPr>
            <w:tcW w:w="1976" w:type="dxa"/>
            <w:vAlign w:val="center"/>
          </w:tcPr>
          <w:p w14:paraId="2E08B137" w14:textId="5D70D966" w:rsidR="00485E1F" w:rsidRPr="00013BD9" w:rsidRDefault="002C22C7" w:rsidP="005A0D5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</w:pPr>
            <w:r w:rsidRPr="002C22C7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Comitê de Ética em Pesquisa do Hospital Mater Dei</w:t>
            </w:r>
          </w:p>
        </w:tc>
      </w:tr>
      <w:tr w:rsidR="00A539FA" w:rsidRPr="00013BD9" w14:paraId="5447CCD4" w14:textId="6F7ABF96" w:rsidTr="00C02457">
        <w:trPr>
          <w:jc w:val="center"/>
        </w:trPr>
        <w:tc>
          <w:tcPr>
            <w:tcW w:w="1117" w:type="dxa"/>
            <w:vAlign w:val="center"/>
          </w:tcPr>
          <w:p w14:paraId="247D1793" w14:textId="77777777" w:rsidR="00A539FA" w:rsidRPr="00013BD9" w:rsidRDefault="00A539FA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BD9">
              <w:rPr>
                <w:rFonts w:ascii="Arial" w:hAnsi="Arial" w:cs="Arial"/>
                <w:sz w:val="18"/>
                <w:szCs w:val="18"/>
              </w:rPr>
              <w:t>Pará</w:t>
            </w:r>
          </w:p>
        </w:tc>
        <w:tc>
          <w:tcPr>
            <w:tcW w:w="1195" w:type="dxa"/>
            <w:vAlign w:val="center"/>
          </w:tcPr>
          <w:p w14:paraId="6DFE1A4C" w14:textId="77777777" w:rsidR="00A539FA" w:rsidRPr="00013BD9" w:rsidRDefault="00A539FA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BD9">
              <w:rPr>
                <w:rFonts w:ascii="Arial" w:hAnsi="Arial" w:cs="Arial"/>
                <w:sz w:val="18"/>
                <w:szCs w:val="18"/>
              </w:rPr>
              <w:t>Redenção</w:t>
            </w:r>
          </w:p>
        </w:tc>
        <w:tc>
          <w:tcPr>
            <w:tcW w:w="1690" w:type="dxa"/>
            <w:vAlign w:val="center"/>
          </w:tcPr>
          <w:p w14:paraId="4843C2C8" w14:textId="77777777" w:rsidR="00A539FA" w:rsidRPr="00013BD9" w:rsidRDefault="00A539FA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Hospital Regional Público do Araguaia</w:t>
            </w:r>
          </w:p>
        </w:tc>
        <w:tc>
          <w:tcPr>
            <w:tcW w:w="2538" w:type="dxa"/>
            <w:vAlign w:val="center"/>
          </w:tcPr>
          <w:p w14:paraId="6A943F28" w14:textId="77777777" w:rsidR="00A539FA" w:rsidRPr="00013BD9" w:rsidRDefault="00A539FA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Rossine Ambrosio Alves, Lilian Batista Nunes</w:t>
            </w:r>
          </w:p>
        </w:tc>
        <w:tc>
          <w:tcPr>
            <w:tcW w:w="1976" w:type="dxa"/>
            <w:vAlign w:val="center"/>
          </w:tcPr>
          <w:p w14:paraId="5314C258" w14:textId="32D0F3B1" w:rsidR="00A539FA" w:rsidRPr="00013BD9" w:rsidRDefault="00183403" w:rsidP="005A0D5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</w:pPr>
            <w:r w:rsidRPr="00183403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Comitê de Ética em Pesquisa da Fundação de Medicina Tropical do Tocantins</w:t>
            </w:r>
          </w:p>
        </w:tc>
      </w:tr>
      <w:tr w:rsidR="00485E1F" w:rsidRPr="00013BD9" w14:paraId="151463F1" w14:textId="5E7096B0" w:rsidTr="00C02457">
        <w:trPr>
          <w:jc w:val="center"/>
        </w:trPr>
        <w:tc>
          <w:tcPr>
            <w:tcW w:w="1117" w:type="dxa"/>
            <w:vMerge w:val="restart"/>
            <w:vAlign w:val="center"/>
          </w:tcPr>
          <w:p w14:paraId="6189BF0D" w14:textId="77777777" w:rsidR="00485E1F" w:rsidRPr="00013BD9" w:rsidRDefault="00485E1F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BD9">
              <w:rPr>
                <w:rFonts w:ascii="Arial" w:hAnsi="Arial" w:cs="Arial"/>
                <w:sz w:val="18"/>
                <w:szCs w:val="18"/>
              </w:rPr>
              <w:t>Paraná</w:t>
            </w:r>
          </w:p>
        </w:tc>
        <w:tc>
          <w:tcPr>
            <w:tcW w:w="1195" w:type="dxa"/>
            <w:vMerge w:val="restart"/>
            <w:vAlign w:val="center"/>
          </w:tcPr>
          <w:p w14:paraId="7C732DFC" w14:textId="77777777" w:rsidR="00485E1F" w:rsidRPr="00013BD9" w:rsidRDefault="00485E1F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BD9">
              <w:rPr>
                <w:rFonts w:ascii="Arial" w:hAnsi="Arial" w:cs="Arial"/>
                <w:sz w:val="18"/>
                <w:szCs w:val="18"/>
              </w:rPr>
              <w:t>Curitiba</w:t>
            </w:r>
          </w:p>
        </w:tc>
        <w:tc>
          <w:tcPr>
            <w:tcW w:w="1690" w:type="dxa"/>
            <w:vAlign w:val="center"/>
          </w:tcPr>
          <w:p w14:paraId="2F95D267" w14:textId="74E2D761" w:rsidR="00485E1F" w:rsidRPr="00013BD9" w:rsidRDefault="00485E1F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Hospital do Trabalhador</w:t>
            </w:r>
          </w:p>
        </w:tc>
        <w:tc>
          <w:tcPr>
            <w:tcW w:w="2538" w:type="dxa"/>
            <w:vAlign w:val="center"/>
          </w:tcPr>
          <w:p w14:paraId="7E72CC4B" w14:textId="14EDD5EA" w:rsidR="00485E1F" w:rsidRPr="00013BD9" w:rsidRDefault="00485E1F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Álvaro Réa-Neto, Mirella Cristine de Oliveira</w:t>
            </w:r>
          </w:p>
        </w:tc>
        <w:tc>
          <w:tcPr>
            <w:tcW w:w="1976" w:type="dxa"/>
            <w:vAlign w:val="center"/>
          </w:tcPr>
          <w:p w14:paraId="2051CD48" w14:textId="47C6A7AF" w:rsidR="00485E1F" w:rsidRPr="00013BD9" w:rsidRDefault="002810C6" w:rsidP="005A0D5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</w:pPr>
            <w:r w:rsidRPr="002810C6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Comitê de Ética em Pesquisa do Hospital do Trabalhador</w:t>
            </w:r>
          </w:p>
        </w:tc>
      </w:tr>
      <w:tr w:rsidR="00485E1F" w:rsidRPr="00013BD9" w14:paraId="3090F03F" w14:textId="77777777" w:rsidTr="00C02457">
        <w:trPr>
          <w:jc w:val="center"/>
        </w:trPr>
        <w:tc>
          <w:tcPr>
            <w:tcW w:w="1117" w:type="dxa"/>
            <w:vMerge/>
            <w:vAlign w:val="center"/>
          </w:tcPr>
          <w:p w14:paraId="73CD8730" w14:textId="77777777" w:rsidR="00485E1F" w:rsidRPr="00013BD9" w:rsidRDefault="00485E1F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center"/>
          </w:tcPr>
          <w:p w14:paraId="2EC83E24" w14:textId="77777777" w:rsidR="00485E1F" w:rsidRPr="00013BD9" w:rsidRDefault="00485E1F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0" w:type="dxa"/>
            <w:vAlign w:val="center"/>
          </w:tcPr>
          <w:p w14:paraId="5304AEBD" w14:textId="403A32EC" w:rsidR="00485E1F" w:rsidRPr="00013BD9" w:rsidRDefault="00485E1F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Hospital Vita Batel</w:t>
            </w:r>
          </w:p>
        </w:tc>
        <w:tc>
          <w:tcPr>
            <w:tcW w:w="2538" w:type="dxa"/>
            <w:vAlign w:val="center"/>
          </w:tcPr>
          <w:p w14:paraId="75B06352" w14:textId="5C007D0C" w:rsidR="00485E1F" w:rsidRPr="00013BD9" w:rsidRDefault="00485E1F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Álvaro Réa-Neto, Mirella Cristine de Oliveira</w:t>
            </w:r>
          </w:p>
        </w:tc>
        <w:tc>
          <w:tcPr>
            <w:tcW w:w="1976" w:type="dxa"/>
            <w:vAlign w:val="center"/>
          </w:tcPr>
          <w:p w14:paraId="0ADF38C1" w14:textId="2B1BB619" w:rsidR="00485E1F" w:rsidRPr="00013BD9" w:rsidRDefault="002810C6" w:rsidP="005A0D5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</w:pPr>
            <w:r w:rsidRPr="002810C6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Comitê de Ética em Pesquisa do Hospital do Trabalhador</w:t>
            </w:r>
          </w:p>
        </w:tc>
      </w:tr>
      <w:tr w:rsidR="00485E1F" w:rsidRPr="00013BD9" w14:paraId="551C1CFD" w14:textId="77777777" w:rsidTr="00C02457">
        <w:trPr>
          <w:jc w:val="center"/>
        </w:trPr>
        <w:tc>
          <w:tcPr>
            <w:tcW w:w="1117" w:type="dxa"/>
            <w:vMerge/>
            <w:vAlign w:val="center"/>
          </w:tcPr>
          <w:p w14:paraId="67370A94" w14:textId="77777777" w:rsidR="00485E1F" w:rsidRPr="00013BD9" w:rsidRDefault="00485E1F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center"/>
          </w:tcPr>
          <w:p w14:paraId="459DCD7F" w14:textId="77777777" w:rsidR="00485E1F" w:rsidRPr="00013BD9" w:rsidRDefault="00485E1F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0" w:type="dxa"/>
            <w:vAlign w:val="center"/>
          </w:tcPr>
          <w:p w14:paraId="51E15308" w14:textId="7A739C25" w:rsidR="00485E1F" w:rsidRPr="00013BD9" w:rsidRDefault="00485E1F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Hospital Universitário Cajuru</w:t>
            </w:r>
          </w:p>
        </w:tc>
        <w:tc>
          <w:tcPr>
            <w:tcW w:w="2538" w:type="dxa"/>
            <w:vAlign w:val="center"/>
          </w:tcPr>
          <w:p w14:paraId="4C3B4833" w14:textId="202A07DC" w:rsidR="00485E1F" w:rsidRPr="00013BD9" w:rsidRDefault="00485E1F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Álvaro Réa-Neto</w:t>
            </w:r>
            <w:r w:rsidR="00075B51"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, Luana Tannous</w:t>
            </w:r>
          </w:p>
        </w:tc>
        <w:tc>
          <w:tcPr>
            <w:tcW w:w="1976" w:type="dxa"/>
            <w:vAlign w:val="center"/>
          </w:tcPr>
          <w:p w14:paraId="194DB4C1" w14:textId="13C859FA" w:rsidR="00485E1F" w:rsidRPr="00013BD9" w:rsidRDefault="002810C6" w:rsidP="005A0D5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</w:pPr>
            <w:r w:rsidRPr="002810C6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Comitê de Ética em Pesquisa do Hospital do Trabalhador</w:t>
            </w:r>
          </w:p>
        </w:tc>
      </w:tr>
      <w:tr w:rsidR="00485E1F" w:rsidRPr="00013BD9" w14:paraId="0E0738A8" w14:textId="77777777" w:rsidTr="00C02457">
        <w:trPr>
          <w:jc w:val="center"/>
        </w:trPr>
        <w:tc>
          <w:tcPr>
            <w:tcW w:w="1117" w:type="dxa"/>
            <w:vMerge/>
            <w:vAlign w:val="center"/>
          </w:tcPr>
          <w:p w14:paraId="5AADF03E" w14:textId="77777777" w:rsidR="00485E1F" w:rsidRPr="00013BD9" w:rsidRDefault="00485E1F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center"/>
          </w:tcPr>
          <w:p w14:paraId="5DE65EED" w14:textId="77777777" w:rsidR="00485E1F" w:rsidRPr="00013BD9" w:rsidRDefault="00485E1F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0" w:type="dxa"/>
            <w:vAlign w:val="center"/>
          </w:tcPr>
          <w:p w14:paraId="69D49338" w14:textId="1B50F3CC" w:rsidR="00485E1F" w:rsidRPr="00013BD9" w:rsidRDefault="00485E1F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Instituto de Neurologia de Curitiba (INC)</w:t>
            </w:r>
          </w:p>
        </w:tc>
        <w:tc>
          <w:tcPr>
            <w:tcW w:w="2538" w:type="dxa"/>
            <w:vAlign w:val="center"/>
          </w:tcPr>
          <w:p w14:paraId="1B20C57B" w14:textId="793B596E" w:rsidR="00485E1F" w:rsidRPr="00013BD9" w:rsidRDefault="00485E1F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Álvaro Réa-Neto, Brenno Cardoso Gomes</w:t>
            </w:r>
          </w:p>
        </w:tc>
        <w:tc>
          <w:tcPr>
            <w:tcW w:w="1976" w:type="dxa"/>
            <w:vAlign w:val="center"/>
          </w:tcPr>
          <w:p w14:paraId="5344B601" w14:textId="43DEADB0" w:rsidR="00485E1F" w:rsidRPr="00013BD9" w:rsidRDefault="002810C6" w:rsidP="005A0D5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</w:pPr>
            <w:r w:rsidRPr="002810C6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Comitê de Ética em Pesquisa do Hospital do Trabalhador</w:t>
            </w:r>
          </w:p>
        </w:tc>
      </w:tr>
      <w:tr w:rsidR="00851ED3" w:rsidRPr="00013BD9" w14:paraId="6BCDDDAB" w14:textId="7D3D19D8" w:rsidTr="00C02457">
        <w:trPr>
          <w:jc w:val="center"/>
        </w:trPr>
        <w:tc>
          <w:tcPr>
            <w:tcW w:w="1117" w:type="dxa"/>
            <w:vMerge w:val="restart"/>
            <w:vAlign w:val="center"/>
          </w:tcPr>
          <w:p w14:paraId="4A4AD06B" w14:textId="77777777" w:rsidR="00851ED3" w:rsidRPr="00013BD9" w:rsidRDefault="00851ED3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BD9">
              <w:rPr>
                <w:rFonts w:ascii="Arial" w:hAnsi="Arial" w:cs="Arial"/>
                <w:sz w:val="18"/>
                <w:szCs w:val="18"/>
              </w:rPr>
              <w:t>Rio de Janeiro</w:t>
            </w:r>
          </w:p>
        </w:tc>
        <w:tc>
          <w:tcPr>
            <w:tcW w:w="1195" w:type="dxa"/>
            <w:vMerge w:val="restart"/>
            <w:vAlign w:val="center"/>
          </w:tcPr>
          <w:p w14:paraId="332A77BB" w14:textId="77777777" w:rsidR="00851ED3" w:rsidRPr="00013BD9" w:rsidRDefault="00851ED3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F40191F" w14:textId="77777777" w:rsidR="00851ED3" w:rsidRPr="00013BD9" w:rsidRDefault="00851ED3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910B272" w14:textId="77777777" w:rsidR="00851ED3" w:rsidRPr="00013BD9" w:rsidRDefault="00851ED3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9162F95" w14:textId="29189F8D" w:rsidR="00851ED3" w:rsidRPr="00013BD9" w:rsidRDefault="00851ED3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BD9">
              <w:rPr>
                <w:rFonts w:ascii="Arial" w:hAnsi="Arial" w:cs="Arial"/>
                <w:sz w:val="18"/>
                <w:szCs w:val="18"/>
              </w:rPr>
              <w:t>Rio de Janeiro</w:t>
            </w:r>
          </w:p>
        </w:tc>
        <w:tc>
          <w:tcPr>
            <w:tcW w:w="1690" w:type="dxa"/>
            <w:vAlign w:val="center"/>
          </w:tcPr>
          <w:p w14:paraId="015E156E" w14:textId="62190206" w:rsidR="00851ED3" w:rsidRPr="00013BD9" w:rsidRDefault="00851ED3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Instituto Nacional de Câncer - Hospital do Câncer I</w:t>
            </w:r>
          </w:p>
        </w:tc>
        <w:tc>
          <w:tcPr>
            <w:tcW w:w="2538" w:type="dxa"/>
            <w:vAlign w:val="center"/>
          </w:tcPr>
          <w:p w14:paraId="1168D7DC" w14:textId="77777777" w:rsidR="00851ED3" w:rsidRPr="00013BD9" w:rsidRDefault="00851ED3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</w:p>
          <w:p w14:paraId="11725FB2" w14:textId="4F34042C" w:rsidR="00851ED3" w:rsidRPr="00013BD9" w:rsidRDefault="00851ED3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Vicente Cés de Souza Dantas</w:t>
            </w:r>
          </w:p>
        </w:tc>
        <w:tc>
          <w:tcPr>
            <w:tcW w:w="1976" w:type="dxa"/>
            <w:vAlign w:val="center"/>
          </w:tcPr>
          <w:p w14:paraId="2C1579BE" w14:textId="196BA007" w:rsidR="00851ED3" w:rsidRPr="00013BD9" w:rsidRDefault="00F34630" w:rsidP="005A0D5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</w:pPr>
            <w:r w:rsidRPr="00F34630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Comite de ética em pesquisa em seres humanos - INCA</w:t>
            </w:r>
          </w:p>
        </w:tc>
      </w:tr>
      <w:tr w:rsidR="00851ED3" w:rsidRPr="00013BD9" w14:paraId="46FB90D2" w14:textId="77777777" w:rsidTr="00C02457">
        <w:trPr>
          <w:jc w:val="center"/>
        </w:trPr>
        <w:tc>
          <w:tcPr>
            <w:tcW w:w="1117" w:type="dxa"/>
            <w:vMerge/>
            <w:vAlign w:val="center"/>
          </w:tcPr>
          <w:p w14:paraId="1434289D" w14:textId="77777777" w:rsidR="00851ED3" w:rsidRPr="00013BD9" w:rsidRDefault="00851ED3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center"/>
          </w:tcPr>
          <w:p w14:paraId="3006D94A" w14:textId="77777777" w:rsidR="00851ED3" w:rsidRPr="00013BD9" w:rsidRDefault="00851ED3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0" w:type="dxa"/>
            <w:vAlign w:val="center"/>
          </w:tcPr>
          <w:p w14:paraId="11CAC5F3" w14:textId="5C01E17B" w:rsidR="00851ED3" w:rsidRPr="00013BD9" w:rsidRDefault="00851ED3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Instituto de Pesquisa Clínica Evandro Chagas (IPEC)</w:t>
            </w:r>
          </w:p>
        </w:tc>
        <w:tc>
          <w:tcPr>
            <w:tcW w:w="2538" w:type="dxa"/>
            <w:vAlign w:val="center"/>
          </w:tcPr>
          <w:p w14:paraId="2B18BB7E" w14:textId="152588E8" w:rsidR="00851ED3" w:rsidRPr="00013BD9" w:rsidRDefault="00851ED3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Andre Japiassu</w:t>
            </w:r>
          </w:p>
        </w:tc>
        <w:tc>
          <w:tcPr>
            <w:tcW w:w="1976" w:type="dxa"/>
            <w:vAlign w:val="center"/>
          </w:tcPr>
          <w:p w14:paraId="6EDD9DCC" w14:textId="51D4E054" w:rsidR="00851ED3" w:rsidRPr="00013BD9" w:rsidRDefault="003B6768" w:rsidP="005A0D5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</w:pPr>
            <w:r w:rsidRPr="003B6768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Comite de Ética em Pesquisa - Instituto de Pesquisa Clínica Evandro Chagas - Fundação Oswaldo Cruz</w:t>
            </w:r>
          </w:p>
        </w:tc>
      </w:tr>
      <w:tr w:rsidR="00851ED3" w:rsidRPr="00013BD9" w14:paraId="3B61C380" w14:textId="77777777" w:rsidTr="00C02457">
        <w:trPr>
          <w:jc w:val="center"/>
        </w:trPr>
        <w:tc>
          <w:tcPr>
            <w:tcW w:w="1117" w:type="dxa"/>
            <w:vMerge/>
            <w:vAlign w:val="center"/>
          </w:tcPr>
          <w:p w14:paraId="6079CA3B" w14:textId="77777777" w:rsidR="00851ED3" w:rsidRPr="00013BD9" w:rsidRDefault="00851ED3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center"/>
          </w:tcPr>
          <w:p w14:paraId="3B501A17" w14:textId="77777777" w:rsidR="00851ED3" w:rsidRPr="00013BD9" w:rsidRDefault="00851ED3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0" w:type="dxa"/>
            <w:vAlign w:val="center"/>
          </w:tcPr>
          <w:p w14:paraId="0B05CA56" w14:textId="46F8D1BA" w:rsidR="00851ED3" w:rsidRPr="00013BD9" w:rsidRDefault="003D7D76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Hospital São Lucas</w:t>
            </w:r>
          </w:p>
        </w:tc>
        <w:tc>
          <w:tcPr>
            <w:tcW w:w="2538" w:type="dxa"/>
            <w:vAlign w:val="center"/>
          </w:tcPr>
          <w:p w14:paraId="783000E2" w14:textId="5292A6EF" w:rsidR="00851ED3" w:rsidRPr="00013BD9" w:rsidRDefault="003D7D76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Marcos Freitas Knibel, Micheli Ponte, Pedro Mendes de Azambuja Rodrigues</w:t>
            </w:r>
          </w:p>
        </w:tc>
        <w:tc>
          <w:tcPr>
            <w:tcW w:w="1976" w:type="dxa"/>
            <w:vAlign w:val="center"/>
          </w:tcPr>
          <w:p w14:paraId="649ECE6B" w14:textId="5A736A9E" w:rsidR="00851ED3" w:rsidRPr="00013BD9" w:rsidRDefault="003D7D76" w:rsidP="005A0D5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</w:pPr>
            <w:r w:rsidRPr="003D7D76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Comite de Ética em Pesquisa - Hospital pró-cardiaco</w:t>
            </w:r>
          </w:p>
        </w:tc>
      </w:tr>
      <w:tr w:rsidR="00851ED3" w:rsidRPr="00013BD9" w14:paraId="33974327" w14:textId="77777777" w:rsidTr="00C02457">
        <w:trPr>
          <w:jc w:val="center"/>
        </w:trPr>
        <w:tc>
          <w:tcPr>
            <w:tcW w:w="1117" w:type="dxa"/>
            <w:vMerge/>
            <w:vAlign w:val="center"/>
          </w:tcPr>
          <w:p w14:paraId="1AD6CF4E" w14:textId="77777777" w:rsidR="00851ED3" w:rsidRPr="00013BD9" w:rsidRDefault="00851ED3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center"/>
          </w:tcPr>
          <w:p w14:paraId="3DDB9829" w14:textId="77777777" w:rsidR="00851ED3" w:rsidRPr="00013BD9" w:rsidRDefault="00851ED3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0" w:type="dxa"/>
            <w:vAlign w:val="center"/>
          </w:tcPr>
          <w:p w14:paraId="2C6938E8" w14:textId="58CED2C8" w:rsidR="00851ED3" w:rsidRPr="00013BD9" w:rsidRDefault="00851ED3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Hospital Pasteur</w:t>
            </w:r>
          </w:p>
        </w:tc>
        <w:tc>
          <w:tcPr>
            <w:tcW w:w="2538" w:type="dxa"/>
            <w:vAlign w:val="center"/>
          </w:tcPr>
          <w:p w14:paraId="5BB8F838" w14:textId="11792557" w:rsidR="00851ED3" w:rsidRPr="00013BD9" w:rsidRDefault="00851ED3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 xml:space="preserve">Pedro Varaschin, Vicente </w:t>
            </w: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lastRenderedPageBreak/>
              <w:t>Cés de Souza Dantas</w:t>
            </w:r>
          </w:p>
        </w:tc>
        <w:tc>
          <w:tcPr>
            <w:tcW w:w="1976" w:type="dxa"/>
            <w:vAlign w:val="center"/>
          </w:tcPr>
          <w:p w14:paraId="62175150" w14:textId="0BE24A47" w:rsidR="00851ED3" w:rsidRPr="00013BD9" w:rsidRDefault="003D7D76" w:rsidP="005A0D5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</w:pPr>
            <w:r w:rsidRPr="003D7D76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lastRenderedPageBreak/>
              <w:t xml:space="preserve">Comite de Ética em </w:t>
            </w:r>
            <w:r w:rsidRPr="003D7D76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lastRenderedPageBreak/>
              <w:t>Pesquisa - Hospital pró-cardiaco</w:t>
            </w:r>
          </w:p>
        </w:tc>
      </w:tr>
      <w:tr w:rsidR="00851ED3" w:rsidRPr="00013BD9" w14:paraId="5A19AB90" w14:textId="77777777" w:rsidTr="00C02457">
        <w:trPr>
          <w:jc w:val="center"/>
        </w:trPr>
        <w:tc>
          <w:tcPr>
            <w:tcW w:w="1117" w:type="dxa"/>
            <w:vMerge/>
            <w:vAlign w:val="center"/>
          </w:tcPr>
          <w:p w14:paraId="28F7D843" w14:textId="77777777" w:rsidR="00851ED3" w:rsidRPr="00013BD9" w:rsidRDefault="00851ED3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center"/>
          </w:tcPr>
          <w:p w14:paraId="47304720" w14:textId="77777777" w:rsidR="00851ED3" w:rsidRPr="00013BD9" w:rsidRDefault="00851ED3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0" w:type="dxa"/>
            <w:vAlign w:val="center"/>
          </w:tcPr>
          <w:p w14:paraId="222566BA" w14:textId="2794F231" w:rsidR="00851ED3" w:rsidRPr="00013BD9" w:rsidRDefault="003D7D76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Hospital da Mulher Heloneida Studart</w:t>
            </w:r>
          </w:p>
        </w:tc>
        <w:tc>
          <w:tcPr>
            <w:tcW w:w="2538" w:type="dxa"/>
            <w:vAlign w:val="center"/>
          </w:tcPr>
          <w:p w14:paraId="0FE2A7B8" w14:textId="0A5CF95A" w:rsidR="00851ED3" w:rsidRPr="00013BD9" w:rsidRDefault="003D7D76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Hélder Konrad de Melo, Elton Afonso Lopes</w:t>
            </w:r>
          </w:p>
        </w:tc>
        <w:tc>
          <w:tcPr>
            <w:tcW w:w="1976" w:type="dxa"/>
            <w:vAlign w:val="center"/>
          </w:tcPr>
          <w:p w14:paraId="0548EF86" w14:textId="5FB666D7" w:rsidR="00851ED3" w:rsidRPr="00013BD9" w:rsidRDefault="00FF27F1" w:rsidP="005A0D5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</w:pPr>
            <w:r w:rsidRPr="00FF27F1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Comitê de Etica em Pesquisa do Hospital da Mulher Heloneida Studart</w:t>
            </w:r>
          </w:p>
        </w:tc>
      </w:tr>
      <w:tr w:rsidR="00851ED3" w:rsidRPr="00013BD9" w14:paraId="155B089E" w14:textId="77777777" w:rsidTr="00C02457">
        <w:trPr>
          <w:jc w:val="center"/>
        </w:trPr>
        <w:tc>
          <w:tcPr>
            <w:tcW w:w="1117" w:type="dxa"/>
            <w:vMerge/>
            <w:vAlign w:val="center"/>
          </w:tcPr>
          <w:p w14:paraId="0CEC10FB" w14:textId="77777777" w:rsidR="00851ED3" w:rsidRPr="00013BD9" w:rsidRDefault="00851ED3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center"/>
          </w:tcPr>
          <w:p w14:paraId="57542DD8" w14:textId="77777777" w:rsidR="00851ED3" w:rsidRPr="00013BD9" w:rsidRDefault="00851ED3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0" w:type="dxa"/>
            <w:vAlign w:val="center"/>
          </w:tcPr>
          <w:p w14:paraId="536FAE4E" w14:textId="41A7FA15" w:rsidR="00851ED3" w:rsidRPr="00013BD9" w:rsidRDefault="00851ED3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Hospital Pró-Cardíaco</w:t>
            </w:r>
          </w:p>
        </w:tc>
        <w:tc>
          <w:tcPr>
            <w:tcW w:w="2538" w:type="dxa"/>
            <w:vAlign w:val="center"/>
          </w:tcPr>
          <w:p w14:paraId="7E7EC352" w14:textId="6431D0CB" w:rsidR="00851ED3" w:rsidRPr="00013BD9" w:rsidRDefault="00851ED3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Rubens Carmo Costa Filho, Felipe Saddy, Théia Forny Wanderley Castellões, Suzana Alves Silva</w:t>
            </w:r>
          </w:p>
        </w:tc>
        <w:tc>
          <w:tcPr>
            <w:tcW w:w="1976" w:type="dxa"/>
            <w:vAlign w:val="center"/>
          </w:tcPr>
          <w:p w14:paraId="60180A96" w14:textId="18CE08A4" w:rsidR="00851ED3" w:rsidRPr="00013BD9" w:rsidRDefault="003D7D76" w:rsidP="005A0D5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</w:pPr>
            <w:r w:rsidRPr="003D7D76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Comite de Ética em Pesquisa - Hospital pró-cardiaco</w:t>
            </w:r>
          </w:p>
        </w:tc>
      </w:tr>
      <w:tr w:rsidR="00851ED3" w:rsidRPr="00013BD9" w14:paraId="33AF30E0" w14:textId="77777777" w:rsidTr="00C02457">
        <w:trPr>
          <w:jc w:val="center"/>
        </w:trPr>
        <w:tc>
          <w:tcPr>
            <w:tcW w:w="1117" w:type="dxa"/>
            <w:vMerge/>
            <w:vAlign w:val="center"/>
          </w:tcPr>
          <w:p w14:paraId="2FCD2C1B" w14:textId="77777777" w:rsidR="00851ED3" w:rsidRPr="00013BD9" w:rsidRDefault="00851ED3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center"/>
          </w:tcPr>
          <w:p w14:paraId="6D21D8A7" w14:textId="77777777" w:rsidR="00851ED3" w:rsidRPr="00013BD9" w:rsidRDefault="00851ED3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0" w:type="dxa"/>
            <w:vAlign w:val="center"/>
          </w:tcPr>
          <w:p w14:paraId="46817E7F" w14:textId="6623DB6D" w:rsidR="00851ED3" w:rsidRPr="00013BD9" w:rsidRDefault="00851ED3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Nortecor Hospital de Clínica</w:t>
            </w:r>
          </w:p>
        </w:tc>
        <w:tc>
          <w:tcPr>
            <w:tcW w:w="2538" w:type="dxa"/>
            <w:vAlign w:val="center"/>
          </w:tcPr>
          <w:p w14:paraId="70DEA37A" w14:textId="08A5E315" w:rsidR="00851ED3" w:rsidRPr="00013BD9" w:rsidRDefault="00851ED3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Luiz Antonio Gomes Osorio, Dora Mannarino</w:t>
            </w:r>
          </w:p>
        </w:tc>
        <w:tc>
          <w:tcPr>
            <w:tcW w:w="1976" w:type="dxa"/>
            <w:vAlign w:val="center"/>
          </w:tcPr>
          <w:p w14:paraId="28327B41" w14:textId="195FCA77" w:rsidR="00851ED3" w:rsidRPr="00013BD9" w:rsidRDefault="0019350B" w:rsidP="005A0D5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</w:pPr>
            <w:r w:rsidRPr="0019350B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Comite de etica em Pesquisa - Hospital Sirio-Libanes</w:t>
            </w:r>
          </w:p>
        </w:tc>
      </w:tr>
      <w:tr w:rsidR="00851ED3" w:rsidRPr="00013BD9" w14:paraId="410DA27C" w14:textId="77777777" w:rsidTr="00C02457">
        <w:trPr>
          <w:jc w:val="center"/>
        </w:trPr>
        <w:tc>
          <w:tcPr>
            <w:tcW w:w="1117" w:type="dxa"/>
            <w:vMerge/>
            <w:vAlign w:val="center"/>
          </w:tcPr>
          <w:p w14:paraId="341AFD17" w14:textId="77777777" w:rsidR="00851ED3" w:rsidRPr="00013BD9" w:rsidRDefault="00851ED3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center"/>
          </w:tcPr>
          <w:p w14:paraId="0A6C3712" w14:textId="77777777" w:rsidR="00851ED3" w:rsidRPr="00013BD9" w:rsidRDefault="00851ED3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0" w:type="dxa"/>
            <w:vAlign w:val="center"/>
          </w:tcPr>
          <w:p w14:paraId="75DB89C2" w14:textId="0146A6F2" w:rsidR="00851ED3" w:rsidRPr="00013BD9" w:rsidRDefault="00851ED3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Hospital Copa D'Or</w:t>
            </w:r>
          </w:p>
          <w:p w14:paraId="74896D9A" w14:textId="77777777" w:rsidR="00851ED3" w:rsidRPr="00013BD9" w:rsidRDefault="00851ED3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</w:p>
        </w:tc>
        <w:tc>
          <w:tcPr>
            <w:tcW w:w="2538" w:type="dxa"/>
            <w:vAlign w:val="center"/>
          </w:tcPr>
          <w:p w14:paraId="573E9266" w14:textId="0E7F3B94" w:rsidR="00851ED3" w:rsidRPr="00013BD9" w:rsidRDefault="00851ED3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Rodolfo Espinoza, Cassia Righy, Marcio Soares, Jorge Salluh, Lilian Tanaka, Daniel Aragão, Maria Eduarda Tavares, Maura Goncalves Pereira Kehdi</w:t>
            </w:r>
          </w:p>
        </w:tc>
        <w:tc>
          <w:tcPr>
            <w:tcW w:w="1976" w:type="dxa"/>
            <w:vAlign w:val="center"/>
          </w:tcPr>
          <w:p w14:paraId="16832ACC" w14:textId="14C02B1D" w:rsidR="00851ED3" w:rsidRPr="00013BD9" w:rsidRDefault="00264F47" w:rsidP="005A0D5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</w:pPr>
            <w:r w:rsidRPr="00264F47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Comite de Ética</w:t>
            </w:r>
            <w:r w:rsidRPr="00013BD9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 xml:space="preserve"> em Pesquisa - Hospital Copa D'Or</w:t>
            </w:r>
          </w:p>
        </w:tc>
      </w:tr>
      <w:tr w:rsidR="00851ED3" w:rsidRPr="00013BD9" w14:paraId="3095CAB6" w14:textId="77777777" w:rsidTr="00C02457">
        <w:trPr>
          <w:jc w:val="center"/>
        </w:trPr>
        <w:tc>
          <w:tcPr>
            <w:tcW w:w="1117" w:type="dxa"/>
            <w:vMerge/>
            <w:vAlign w:val="center"/>
          </w:tcPr>
          <w:p w14:paraId="17569D59" w14:textId="77777777" w:rsidR="00851ED3" w:rsidRPr="00013BD9" w:rsidRDefault="00851ED3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  <w:vAlign w:val="center"/>
          </w:tcPr>
          <w:p w14:paraId="70DF161A" w14:textId="44E74805" w:rsidR="00851ED3" w:rsidRPr="00013BD9" w:rsidRDefault="00851ED3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BD9">
              <w:rPr>
                <w:rFonts w:ascii="Arial" w:hAnsi="Arial" w:cs="Arial"/>
                <w:sz w:val="18"/>
                <w:szCs w:val="18"/>
              </w:rPr>
              <w:t>Niterói</w:t>
            </w:r>
          </w:p>
        </w:tc>
        <w:tc>
          <w:tcPr>
            <w:tcW w:w="1690" w:type="dxa"/>
            <w:vAlign w:val="center"/>
          </w:tcPr>
          <w:p w14:paraId="395FDB2E" w14:textId="421D4FF1" w:rsidR="00851ED3" w:rsidRPr="00013BD9" w:rsidRDefault="00851ED3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Hospital de Clínicas de Niterói</w:t>
            </w:r>
          </w:p>
        </w:tc>
        <w:tc>
          <w:tcPr>
            <w:tcW w:w="2538" w:type="dxa"/>
            <w:vAlign w:val="center"/>
          </w:tcPr>
          <w:p w14:paraId="2D6857BE" w14:textId="7990B836" w:rsidR="00851ED3" w:rsidRPr="00013BD9" w:rsidRDefault="00851ED3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Fernando Borges Rodriguez, Priscila Abelha</w:t>
            </w:r>
          </w:p>
        </w:tc>
        <w:tc>
          <w:tcPr>
            <w:tcW w:w="1976" w:type="dxa"/>
            <w:vAlign w:val="center"/>
          </w:tcPr>
          <w:p w14:paraId="16FADA4F" w14:textId="752D0176" w:rsidR="00851ED3" w:rsidRPr="00013BD9" w:rsidRDefault="00647862" w:rsidP="005A0D5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</w:pPr>
            <w:r w:rsidRPr="00647862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Comite de Etica em Pesquisa -</w:t>
            </w:r>
            <w:r w:rsidRPr="00013BD9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 xml:space="preserve"> Hospital das Clinicas de Niteró</w:t>
            </w:r>
            <w:r w:rsidRPr="00647862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i</w:t>
            </w:r>
          </w:p>
        </w:tc>
      </w:tr>
      <w:tr w:rsidR="00851ED3" w:rsidRPr="00013BD9" w14:paraId="0A9FD132" w14:textId="77777777" w:rsidTr="00C02457">
        <w:trPr>
          <w:jc w:val="center"/>
        </w:trPr>
        <w:tc>
          <w:tcPr>
            <w:tcW w:w="1117" w:type="dxa"/>
            <w:vMerge/>
            <w:vAlign w:val="center"/>
          </w:tcPr>
          <w:p w14:paraId="7BC3A68C" w14:textId="77777777" w:rsidR="00851ED3" w:rsidRPr="00013BD9" w:rsidRDefault="00851ED3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  <w:vAlign w:val="center"/>
          </w:tcPr>
          <w:p w14:paraId="1BD9367B" w14:textId="27CF7B54" w:rsidR="00851ED3" w:rsidRPr="00013BD9" w:rsidRDefault="00851ED3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BD9">
              <w:rPr>
                <w:rFonts w:ascii="Arial" w:hAnsi="Arial" w:cs="Arial"/>
                <w:sz w:val="18"/>
                <w:szCs w:val="18"/>
              </w:rPr>
              <w:t>Duque de Caxias</w:t>
            </w:r>
          </w:p>
        </w:tc>
        <w:tc>
          <w:tcPr>
            <w:tcW w:w="1690" w:type="dxa"/>
            <w:vAlign w:val="center"/>
          </w:tcPr>
          <w:p w14:paraId="770BDCA1" w14:textId="00335E2D" w:rsidR="00851ED3" w:rsidRPr="00013BD9" w:rsidRDefault="00851ED3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Hospital de Clínicas Mario Lioni</w:t>
            </w:r>
          </w:p>
        </w:tc>
        <w:tc>
          <w:tcPr>
            <w:tcW w:w="2538" w:type="dxa"/>
            <w:vAlign w:val="center"/>
          </w:tcPr>
          <w:p w14:paraId="1D1C056D" w14:textId="12AAEE0C" w:rsidR="00851ED3" w:rsidRPr="00013BD9" w:rsidRDefault="00851ED3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Marcelo E. Lugarinho</w:t>
            </w:r>
          </w:p>
        </w:tc>
        <w:tc>
          <w:tcPr>
            <w:tcW w:w="1976" w:type="dxa"/>
            <w:vAlign w:val="center"/>
          </w:tcPr>
          <w:p w14:paraId="5708E0AA" w14:textId="262BB9C3" w:rsidR="00851ED3" w:rsidRPr="00013BD9" w:rsidRDefault="003D7F00" w:rsidP="005A0D5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</w:pPr>
            <w:r w:rsidRPr="003D7F00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Comite de etica em pesquisa - Hospital Mario Lioni</w:t>
            </w:r>
          </w:p>
        </w:tc>
      </w:tr>
      <w:tr w:rsidR="00A539FA" w:rsidRPr="00013BD9" w14:paraId="4260E95E" w14:textId="4EEC34AE" w:rsidTr="00C02457">
        <w:trPr>
          <w:jc w:val="center"/>
        </w:trPr>
        <w:tc>
          <w:tcPr>
            <w:tcW w:w="1117" w:type="dxa"/>
            <w:vAlign w:val="center"/>
          </w:tcPr>
          <w:p w14:paraId="53BDD731" w14:textId="77777777" w:rsidR="00A539FA" w:rsidRPr="00013BD9" w:rsidRDefault="00A539FA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BD9">
              <w:rPr>
                <w:rFonts w:ascii="Arial" w:hAnsi="Arial" w:cs="Arial"/>
                <w:sz w:val="18"/>
                <w:szCs w:val="18"/>
              </w:rPr>
              <w:t>Roraima</w:t>
            </w:r>
          </w:p>
        </w:tc>
        <w:tc>
          <w:tcPr>
            <w:tcW w:w="1195" w:type="dxa"/>
            <w:vAlign w:val="center"/>
          </w:tcPr>
          <w:p w14:paraId="34F54632" w14:textId="77777777" w:rsidR="00A539FA" w:rsidRPr="00013BD9" w:rsidRDefault="00A539FA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BD9">
              <w:rPr>
                <w:rFonts w:ascii="Arial" w:hAnsi="Arial" w:cs="Arial"/>
                <w:sz w:val="18"/>
                <w:szCs w:val="18"/>
              </w:rPr>
              <w:t>Boa Vista</w:t>
            </w:r>
          </w:p>
        </w:tc>
        <w:tc>
          <w:tcPr>
            <w:tcW w:w="1690" w:type="dxa"/>
            <w:vAlign w:val="center"/>
          </w:tcPr>
          <w:p w14:paraId="4092CC5F" w14:textId="77777777" w:rsidR="00A539FA" w:rsidRPr="00013BD9" w:rsidRDefault="00A539FA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Hospital Geral de Roraima</w:t>
            </w:r>
          </w:p>
        </w:tc>
        <w:tc>
          <w:tcPr>
            <w:tcW w:w="2538" w:type="dxa"/>
            <w:vAlign w:val="center"/>
          </w:tcPr>
          <w:p w14:paraId="5AB73B0B" w14:textId="77777777" w:rsidR="00A539FA" w:rsidRPr="00013BD9" w:rsidRDefault="00A539FA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Valéria Maria Campos Rezende, Roberto Carlos Cruz Carbonell</w:t>
            </w:r>
          </w:p>
        </w:tc>
        <w:tc>
          <w:tcPr>
            <w:tcW w:w="1976" w:type="dxa"/>
            <w:vAlign w:val="center"/>
          </w:tcPr>
          <w:p w14:paraId="56ADDC10" w14:textId="5ED3B332" w:rsidR="00A539FA" w:rsidRPr="003F1D36" w:rsidRDefault="00E42809" w:rsidP="003F1D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</w:pPr>
            <w:r w:rsidRPr="00E42809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Comite de Ética em Pesquisa - Hospital Sirio-Libanes</w:t>
            </w:r>
          </w:p>
        </w:tc>
      </w:tr>
      <w:tr w:rsidR="00CD0DA6" w:rsidRPr="00013BD9" w14:paraId="626C6F35" w14:textId="66E03E62" w:rsidTr="00C02457">
        <w:trPr>
          <w:jc w:val="center"/>
        </w:trPr>
        <w:tc>
          <w:tcPr>
            <w:tcW w:w="1117" w:type="dxa"/>
            <w:vMerge w:val="restart"/>
            <w:vAlign w:val="center"/>
          </w:tcPr>
          <w:p w14:paraId="1AE582DB" w14:textId="77777777" w:rsidR="00CD0DA6" w:rsidRPr="00013BD9" w:rsidRDefault="00CD0DA6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BD9">
              <w:rPr>
                <w:rFonts w:ascii="Arial" w:hAnsi="Arial" w:cs="Arial"/>
                <w:sz w:val="18"/>
                <w:szCs w:val="18"/>
              </w:rPr>
              <w:t>Rio Grande do Sul</w:t>
            </w:r>
          </w:p>
        </w:tc>
        <w:tc>
          <w:tcPr>
            <w:tcW w:w="1195" w:type="dxa"/>
            <w:vMerge w:val="restart"/>
            <w:vAlign w:val="center"/>
          </w:tcPr>
          <w:p w14:paraId="71D9DEE0" w14:textId="77777777" w:rsidR="00CD0DA6" w:rsidRPr="00013BD9" w:rsidRDefault="00CD0DA6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BD9">
              <w:rPr>
                <w:rFonts w:ascii="Arial" w:hAnsi="Arial" w:cs="Arial"/>
                <w:sz w:val="18"/>
                <w:szCs w:val="18"/>
              </w:rPr>
              <w:t>Porto Alegre</w:t>
            </w:r>
          </w:p>
        </w:tc>
        <w:tc>
          <w:tcPr>
            <w:tcW w:w="1690" w:type="dxa"/>
            <w:vAlign w:val="center"/>
          </w:tcPr>
          <w:p w14:paraId="06CC04D3" w14:textId="16406423" w:rsidR="00CD0DA6" w:rsidRPr="00013BD9" w:rsidRDefault="00CD0DA6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Hospital Moinhos de Vento</w:t>
            </w:r>
          </w:p>
        </w:tc>
        <w:tc>
          <w:tcPr>
            <w:tcW w:w="2538" w:type="dxa"/>
            <w:vAlign w:val="center"/>
          </w:tcPr>
          <w:p w14:paraId="2F9AD865" w14:textId="5A94B714" w:rsidR="00CD0DA6" w:rsidRPr="00013BD9" w:rsidRDefault="00CD0DA6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Cassiano Teixeira, Roselaine Pinheiro de Oliveira, Juçara Gasparetto Maccari, Priscylla Souza Castro</w:t>
            </w:r>
          </w:p>
        </w:tc>
        <w:tc>
          <w:tcPr>
            <w:tcW w:w="1976" w:type="dxa"/>
            <w:vAlign w:val="center"/>
          </w:tcPr>
          <w:p w14:paraId="43C61702" w14:textId="7A565A43" w:rsidR="00CD0DA6" w:rsidRPr="00013BD9" w:rsidRDefault="0012289A" w:rsidP="005A0D5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</w:pPr>
            <w:r w:rsidRPr="0012289A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Comite de Ética em Pesquisa - Hospital Moinhos de Vento</w:t>
            </w:r>
          </w:p>
        </w:tc>
      </w:tr>
      <w:tr w:rsidR="00CD0DA6" w:rsidRPr="00013BD9" w14:paraId="3B6641C6" w14:textId="77777777" w:rsidTr="00C02457">
        <w:trPr>
          <w:jc w:val="center"/>
        </w:trPr>
        <w:tc>
          <w:tcPr>
            <w:tcW w:w="1117" w:type="dxa"/>
            <w:vMerge/>
            <w:vAlign w:val="center"/>
          </w:tcPr>
          <w:p w14:paraId="5BF35251" w14:textId="77777777" w:rsidR="00CD0DA6" w:rsidRPr="00013BD9" w:rsidRDefault="00CD0DA6" w:rsidP="00FB716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center"/>
          </w:tcPr>
          <w:p w14:paraId="20A9D940" w14:textId="77777777" w:rsidR="00CD0DA6" w:rsidRPr="00013BD9" w:rsidRDefault="00CD0DA6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0" w:type="dxa"/>
            <w:vAlign w:val="center"/>
          </w:tcPr>
          <w:p w14:paraId="2F002E57" w14:textId="2EBF7CB6" w:rsidR="00CD0DA6" w:rsidRPr="00013BD9" w:rsidRDefault="00CD0DA6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Santa Casa de Misericórdia de Porto Alegre - Pavilhão Pereira Filho</w:t>
            </w:r>
          </w:p>
        </w:tc>
        <w:tc>
          <w:tcPr>
            <w:tcW w:w="2538" w:type="dxa"/>
            <w:vAlign w:val="center"/>
          </w:tcPr>
          <w:p w14:paraId="34FE7B06" w14:textId="03202537" w:rsidR="00CD0DA6" w:rsidRPr="00013BD9" w:rsidRDefault="00CD0DA6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Paula Berto, Patricia Schwarz</w:t>
            </w:r>
          </w:p>
        </w:tc>
        <w:tc>
          <w:tcPr>
            <w:tcW w:w="1976" w:type="dxa"/>
            <w:vAlign w:val="center"/>
          </w:tcPr>
          <w:p w14:paraId="21C27098" w14:textId="5860A0E3" w:rsidR="00CD0DA6" w:rsidRPr="00013BD9" w:rsidRDefault="00971367" w:rsidP="005A0D5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</w:pPr>
            <w:r w:rsidRPr="00971367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Comitê de Ética em Pesquisa - Irmandade Santa Casa de Misericordia de Porto Alegre</w:t>
            </w:r>
          </w:p>
        </w:tc>
      </w:tr>
      <w:tr w:rsidR="00CD0DA6" w:rsidRPr="00013BD9" w14:paraId="1E15EAE0" w14:textId="77777777" w:rsidTr="00C02457">
        <w:trPr>
          <w:jc w:val="center"/>
        </w:trPr>
        <w:tc>
          <w:tcPr>
            <w:tcW w:w="1117" w:type="dxa"/>
            <w:vMerge/>
            <w:vAlign w:val="center"/>
          </w:tcPr>
          <w:p w14:paraId="16EF0334" w14:textId="77777777" w:rsidR="00CD0DA6" w:rsidRPr="00013BD9" w:rsidRDefault="00CD0DA6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center"/>
          </w:tcPr>
          <w:p w14:paraId="6A5AA852" w14:textId="77777777" w:rsidR="00CD0DA6" w:rsidRPr="00013BD9" w:rsidRDefault="00CD0DA6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0" w:type="dxa"/>
            <w:vAlign w:val="center"/>
          </w:tcPr>
          <w:p w14:paraId="32F8481A" w14:textId="6B52BE66" w:rsidR="00CD0DA6" w:rsidRPr="00013BD9" w:rsidRDefault="00CD0DA6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Santa Casa de Misericórdia de Porto Alegre - Hospital Santa Rita</w:t>
            </w:r>
          </w:p>
        </w:tc>
        <w:tc>
          <w:tcPr>
            <w:tcW w:w="2538" w:type="dxa"/>
            <w:vAlign w:val="center"/>
          </w:tcPr>
          <w:p w14:paraId="79F2E003" w14:textId="7CDACC9D" w:rsidR="00CD0DA6" w:rsidRPr="00013BD9" w:rsidRDefault="00CD0DA6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André Peretti Torelly, Thiago Lisboa, Paula Berto, Edison Moraes</w:t>
            </w:r>
          </w:p>
        </w:tc>
        <w:tc>
          <w:tcPr>
            <w:tcW w:w="1976" w:type="dxa"/>
            <w:vAlign w:val="center"/>
          </w:tcPr>
          <w:p w14:paraId="7588D9BC" w14:textId="7A4C2BBF" w:rsidR="00CD0DA6" w:rsidRPr="00013BD9" w:rsidRDefault="00971367" w:rsidP="005A0D5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</w:pPr>
            <w:r w:rsidRPr="00971367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Comitê de Ética em Pesquisa - Irmandade Santa Casa de Misericordia de Porto Alegre</w:t>
            </w:r>
          </w:p>
        </w:tc>
      </w:tr>
      <w:tr w:rsidR="00A539FA" w:rsidRPr="00013BD9" w14:paraId="25F7FC7D" w14:textId="216D86AA" w:rsidTr="00C02457">
        <w:trPr>
          <w:jc w:val="center"/>
        </w:trPr>
        <w:tc>
          <w:tcPr>
            <w:tcW w:w="1117" w:type="dxa"/>
            <w:vAlign w:val="center"/>
          </w:tcPr>
          <w:p w14:paraId="74F34042" w14:textId="77777777" w:rsidR="00A539FA" w:rsidRPr="00013BD9" w:rsidRDefault="00A539FA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BD9">
              <w:rPr>
                <w:rFonts w:ascii="Arial" w:hAnsi="Arial" w:cs="Arial"/>
                <w:sz w:val="18"/>
                <w:szCs w:val="18"/>
              </w:rPr>
              <w:t>Santa Catarina</w:t>
            </w:r>
          </w:p>
        </w:tc>
        <w:tc>
          <w:tcPr>
            <w:tcW w:w="1195" w:type="dxa"/>
            <w:vAlign w:val="center"/>
          </w:tcPr>
          <w:p w14:paraId="32F5156B" w14:textId="77777777" w:rsidR="00A539FA" w:rsidRPr="00013BD9" w:rsidRDefault="00A539FA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BD9">
              <w:rPr>
                <w:rFonts w:ascii="Arial" w:hAnsi="Arial" w:cs="Arial"/>
                <w:sz w:val="18"/>
                <w:szCs w:val="18"/>
              </w:rPr>
              <w:t>Criciúma</w:t>
            </w:r>
          </w:p>
        </w:tc>
        <w:tc>
          <w:tcPr>
            <w:tcW w:w="1690" w:type="dxa"/>
            <w:vAlign w:val="center"/>
          </w:tcPr>
          <w:p w14:paraId="7F438402" w14:textId="77777777" w:rsidR="00A539FA" w:rsidRPr="00013BD9" w:rsidRDefault="00A539FA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Hospital São José</w:t>
            </w:r>
          </w:p>
        </w:tc>
        <w:tc>
          <w:tcPr>
            <w:tcW w:w="2538" w:type="dxa"/>
            <w:vAlign w:val="center"/>
          </w:tcPr>
          <w:p w14:paraId="5C2C2E45" w14:textId="77777777" w:rsidR="00A539FA" w:rsidRPr="00013BD9" w:rsidRDefault="00A539FA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Felipe Dal-Pizzol, Cristiane Tomasi Damiani, Cristiane Ritter</w:t>
            </w:r>
          </w:p>
        </w:tc>
        <w:tc>
          <w:tcPr>
            <w:tcW w:w="1976" w:type="dxa"/>
            <w:vAlign w:val="center"/>
          </w:tcPr>
          <w:p w14:paraId="01D3E08F" w14:textId="5FC9FFD5" w:rsidR="00A539FA" w:rsidRPr="00013BD9" w:rsidRDefault="00E56BB4" w:rsidP="005A0D5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</w:pPr>
            <w:r w:rsidRPr="00013BD9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Comite de etica do Hospital Sã</w:t>
            </w:r>
            <w:r w:rsidRPr="00E56BB4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o Jose.</w:t>
            </w:r>
          </w:p>
        </w:tc>
      </w:tr>
      <w:tr w:rsidR="001E3988" w:rsidRPr="00013BD9" w14:paraId="5CBF7CB7" w14:textId="385A754A" w:rsidTr="00C02457">
        <w:trPr>
          <w:jc w:val="center"/>
        </w:trPr>
        <w:tc>
          <w:tcPr>
            <w:tcW w:w="1117" w:type="dxa"/>
            <w:vMerge w:val="restart"/>
            <w:vAlign w:val="center"/>
          </w:tcPr>
          <w:p w14:paraId="359DFEB5" w14:textId="77777777" w:rsidR="001E3988" w:rsidRPr="00013BD9" w:rsidRDefault="001E3988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BD9">
              <w:rPr>
                <w:rFonts w:ascii="Arial" w:hAnsi="Arial" w:cs="Arial"/>
                <w:sz w:val="18"/>
                <w:szCs w:val="18"/>
              </w:rPr>
              <w:t>São Paulo</w:t>
            </w:r>
          </w:p>
        </w:tc>
        <w:tc>
          <w:tcPr>
            <w:tcW w:w="1195" w:type="dxa"/>
            <w:vAlign w:val="center"/>
          </w:tcPr>
          <w:p w14:paraId="16FFB05D" w14:textId="1861C5F9" w:rsidR="001E3988" w:rsidRPr="00013BD9" w:rsidRDefault="001E3988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BD9">
              <w:rPr>
                <w:rFonts w:ascii="Arial" w:hAnsi="Arial" w:cs="Arial"/>
                <w:sz w:val="18"/>
                <w:szCs w:val="18"/>
              </w:rPr>
              <w:t>Barretos</w:t>
            </w:r>
          </w:p>
        </w:tc>
        <w:tc>
          <w:tcPr>
            <w:tcW w:w="1690" w:type="dxa"/>
            <w:vAlign w:val="center"/>
          </w:tcPr>
          <w:p w14:paraId="3B0D2FD6" w14:textId="3B40F59D" w:rsidR="001E3988" w:rsidRPr="00013BD9" w:rsidRDefault="001E3988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Fundação Pio XII - Hospital de Câncer de Barretos</w:t>
            </w:r>
          </w:p>
        </w:tc>
        <w:tc>
          <w:tcPr>
            <w:tcW w:w="2538" w:type="dxa"/>
            <w:vAlign w:val="center"/>
          </w:tcPr>
          <w:p w14:paraId="50836B7D" w14:textId="5FCC104C" w:rsidR="001E3988" w:rsidRPr="00013BD9" w:rsidRDefault="001E3988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Cristina Prata Amendola, Amanda Maria R. R. de Oliveira, Ulysses V. A. Silva, Luciana Coelho Sanches, Rosana D. S. Almeida</w:t>
            </w:r>
          </w:p>
        </w:tc>
        <w:tc>
          <w:tcPr>
            <w:tcW w:w="1976" w:type="dxa"/>
            <w:vAlign w:val="center"/>
          </w:tcPr>
          <w:p w14:paraId="0152593A" w14:textId="5AF272DE" w:rsidR="001E3988" w:rsidRPr="00013BD9" w:rsidRDefault="00F155E6" w:rsidP="005A0D5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</w:pPr>
            <w:r w:rsidRPr="00F155E6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Comitê de Ética em Pesquisa da Fundação Pio XII - Hospital de Câncer de Barretos</w:t>
            </w:r>
          </w:p>
        </w:tc>
      </w:tr>
      <w:tr w:rsidR="001E3988" w:rsidRPr="00013BD9" w14:paraId="3B93474E" w14:textId="77777777" w:rsidTr="00C02457">
        <w:trPr>
          <w:jc w:val="center"/>
        </w:trPr>
        <w:tc>
          <w:tcPr>
            <w:tcW w:w="1117" w:type="dxa"/>
            <w:vMerge/>
            <w:vAlign w:val="center"/>
          </w:tcPr>
          <w:p w14:paraId="42081586" w14:textId="77777777" w:rsidR="001E3988" w:rsidRPr="00013BD9" w:rsidRDefault="001E3988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  <w:vAlign w:val="center"/>
          </w:tcPr>
          <w:p w14:paraId="4B2EA061" w14:textId="1ACF38E1" w:rsidR="001E3988" w:rsidRPr="00013BD9" w:rsidRDefault="001E3988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BD9">
              <w:rPr>
                <w:rFonts w:ascii="Arial" w:hAnsi="Arial" w:cs="Arial"/>
                <w:sz w:val="18"/>
                <w:szCs w:val="18"/>
              </w:rPr>
              <w:t>Américo Brasiliense</w:t>
            </w:r>
          </w:p>
        </w:tc>
        <w:tc>
          <w:tcPr>
            <w:tcW w:w="1690" w:type="dxa"/>
            <w:vAlign w:val="center"/>
          </w:tcPr>
          <w:p w14:paraId="56CB75E4" w14:textId="5E867DF8" w:rsidR="001E3988" w:rsidRPr="00013BD9" w:rsidRDefault="001E3988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Hospital Estadual de Américo Brasiliense</w:t>
            </w:r>
          </w:p>
        </w:tc>
        <w:tc>
          <w:tcPr>
            <w:tcW w:w="2538" w:type="dxa"/>
            <w:vAlign w:val="center"/>
          </w:tcPr>
          <w:p w14:paraId="56767EB3" w14:textId="329A24E7" w:rsidR="001E3988" w:rsidRPr="00013BD9" w:rsidRDefault="001E3988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Paula Menezes Luciano, Evelin Drociunas Pacheco</w:t>
            </w:r>
          </w:p>
        </w:tc>
        <w:tc>
          <w:tcPr>
            <w:tcW w:w="1976" w:type="dxa"/>
            <w:vAlign w:val="center"/>
          </w:tcPr>
          <w:p w14:paraId="1AE76ED3" w14:textId="64079665" w:rsidR="001E3988" w:rsidRPr="00013BD9" w:rsidRDefault="004368D7" w:rsidP="005A0D5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</w:pPr>
            <w:r w:rsidRPr="004368D7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Comite de ética em Pesquisa - Hospital das Clinicas da Faculdade de Medicina de Ribeirão Preto - USP</w:t>
            </w:r>
          </w:p>
        </w:tc>
      </w:tr>
      <w:tr w:rsidR="001E3988" w:rsidRPr="00013BD9" w14:paraId="324B135F" w14:textId="77777777" w:rsidTr="00C02457">
        <w:trPr>
          <w:jc w:val="center"/>
        </w:trPr>
        <w:tc>
          <w:tcPr>
            <w:tcW w:w="1117" w:type="dxa"/>
            <w:vMerge/>
            <w:vAlign w:val="center"/>
          </w:tcPr>
          <w:p w14:paraId="2310A1C5" w14:textId="77777777" w:rsidR="001E3988" w:rsidRPr="00013BD9" w:rsidRDefault="001E3988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  <w:vMerge w:val="restart"/>
            <w:vAlign w:val="center"/>
          </w:tcPr>
          <w:p w14:paraId="501AD91C" w14:textId="53F381EE" w:rsidR="001E3988" w:rsidRPr="00013BD9" w:rsidRDefault="001E3988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BD9">
              <w:rPr>
                <w:rFonts w:ascii="Arial" w:hAnsi="Arial" w:cs="Arial"/>
                <w:sz w:val="18"/>
                <w:szCs w:val="18"/>
              </w:rPr>
              <w:t>São Paulo</w:t>
            </w:r>
          </w:p>
        </w:tc>
        <w:tc>
          <w:tcPr>
            <w:tcW w:w="1690" w:type="dxa"/>
            <w:vAlign w:val="center"/>
          </w:tcPr>
          <w:p w14:paraId="3107D925" w14:textId="40D7727C" w:rsidR="001E3988" w:rsidRPr="00013BD9" w:rsidRDefault="001E3988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A. C. Camargo</w:t>
            </w:r>
            <w:r w:rsidR="00043330"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 xml:space="preserve"> Cancer Center</w:t>
            </w:r>
          </w:p>
        </w:tc>
        <w:tc>
          <w:tcPr>
            <w:tcW w:w="2538" w:type="dxa"/>
            <w:vAlign w:val="center"/>
          </w:tcPr>
          <w:p w14:paraId="15222F58" w14:textId="2FC86650" w:rsidR="001E3988" w:rsidRPr="00013BD9" w:rsidRDefault="001E3988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Juliana Carvalho Ferreira, Ramon Teixeira Costa, Pedro Caruso</w:t>
            </w:r>
          </w:p>
        </w:tc>
        <w:tc>
          <w:tcPr>
            <w:tcW w:w="1976" w:type="dxa"/>
            <w:vAlign w:val="center"/>
          </w:tcPr>
          <w:p w14:paraId="5B7F00B5" w14:textId="7A8E7268" w:rsidR="001E3988" w:rsidRPr="003F1D36" w:rsidRDefault="00043330" w:rsidP="003F1D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</w:pPr>
            <w:r w:rsidRPr="00043330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Comitê de Ética em Pesquisa - CEP - do A.C.Camargo Cancer Center</w:t>
            </w:r>
          </w:p>
        </w:tc>
      </w:tr>
      <w:tr w:rsidR="001E3988" w:rsidRPr="00013BD9" w14:paraId="0F97584A" w14:textId="77777777" w:rsidTr="00C02457">
        <w:trPr>
          <w:jc w:val="center"/>
        </w:trPr>
        <w:tc>
          <w:tcPr>
            <w:tcW w:w="1117" w:type="dxa"/>
            <w:vMerge/>
            <w:vAlign w:val="center"/>
          </w:tcPr>
          <w:p w14:paraId="2FCB1D3A" w14:textId="77777777" w:rsidR="001E3988" w:rsidRPr="00013BD9" w:rsidRDefault="001E3988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center"/>
          </w:tcPr>
          <w:p w14:paraId="1E2CF7EC" w14:textId="77777777" w:rsidR="001E3988" w:rsidRPr="00013BD9" w:rsidRDefault="001E3988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0" w:type="dxa"/>
            <w:vAlign w:val="center"/>
          </w:tcPr>
          <w:p w14:paraId="3E2FEC9E" w14:textId="14DDDFE5" w:rsidR="001E3988" w:rsidRPr="00013BD9" w:rsidRDefault="001E3988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Hospital Sírio Libanês</w:t>
            </w:r>
          </w:p>
        </w:tc>
        <w:tc>
          <w:tcPr>
            <w:tcW w:w="2538" w:type="dxa"/>
            <w:vAlign w:val="center"/>
          </w:tcPr>
          <w:p w14:paraId="4F953D5B" w14:textId="45A524D6" w:rsidR="001E3988" w:rsidRPr="00013BD9" w:rsidRDefault="001E3988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Luciano Cesar Azevedo, Marcelo Park, Guilherme Schettino</w:t>
            </w:r>
          </w:p>
        </w:tc>
        <w:tc>
          <w:tcPr>
            <w:tcW w:w="1976" w:type="dxa"/>
            <w:vAlign w:val="center"/>
          </w:tcPr>
          <w:p w14:paraId="2B5FA706" w14:textId="181ACD8E" w:rsidR="001E3988" w:rsidRPr="00013BD9" w:rsidRDefault="00FD6B0E" w:rsidP="005A0D5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</w:pPr>
            <w:r w:rsidRPr="00FD6B0E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Comitê de Ética em Pesquisa - Hospital Sírio-Libanês</w:t>
            </w:r>
          </w:p>
        </w:tc>
      </w:tr>
      <w:tr w:rsidR="001E3988" w:rsidRPr="00013BD9" w14:paraId="3DB870C2" w14:textId="77777777" w:rsidTr="00C02457">
        <w:trPr>
          <w:jc w:val="center"/>
        </w:trPr>
        <w:tc>
          <w:tcPr>
            <w:tcW w:w="1117" w:type="dxa"/>
            <w:vMerge/>
            <w:vAlign w:val="center"/>
          </w:tcPr>
          <w:p w14:paraId="1BE5E51F" w14:textId="77777777" w:rsidR="001E3988" w:rsidRPr="00013BD9" w:rsidRDefault="001E3988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center"/>
          </w:tcPr>
          <w:p w14:paraId="5D93A10A" w14:textId="77777777" w:rsidR="001E3988" w:rsidRPr="00013BD9" w:rsidRDefault="001E3988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0" w:type="dxa"/>
            <w:vAlign w:val="center"/>
          </w:tcPr>
          <w:p w14:paraId="0395E11E" w14:textId="49287B29" w:rsidR="001E3988" w:rsidRPr="00013BD9" w:rsidRDefault="001E3988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Hospital Israelita Albert Einstein</w:t>
            </w:r>
          </w:p>
        </w:tc>
        <w:tc>
          <w:tcPr>
            <w:tcW w:w="2538" w:type="dxa"/>
            <w:vAlign w:val="center"/>
          </w:tcPr>
          <w:p w14:paraId="27E9DF44" w14:textId="3609E115" w:rsidR="001E3988" w:rsidRPr="00013BD9" w:rsidRDefault="001E3988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Murillo Santucci Assunção, Eliezer Silva</w:t>
            </w:r>
          </w:p>
        </w:tc>
        <w:tc>
          <w:tcPr>
            <w:tcW w:w="1976" w:type="dxa"/>
            <w:vAlign w:val="center"/>
          </w:tcPr>
          <w:p w14:paraId="5227035A" w14:textId="5A63F726" w:rsidR="001E3988" w:rsidRPr="00013BD9" w:rsidRDefault="00F02B89" w:rsidP="005A0D5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</w:pPr>
            <w:r w:rsidRPr="00F02B89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Comite de Ética em Pesquisa - Hospital Israelita Albert Einstein</w:t>
            </w:r>
          </w:p>
        </w:tc>
      </w:tr>
      <w:tr w:rsidR="001E3988" w:rsidRPr="00013BD9" w14:paraId="6CE4ABCB" w14:textId="77777777" w:rsidTr="00C02457">
        <w:trPr>
          <w:jc w:val="center"/>
        </w:trPr>
        <w:tc>
          <w:tcPr>
            <w:tcW w:w="1117" w:type="dxa"/>
            <w:vMerge/>
            <w:vAlign w:val="center"/>
          </w:tcPr>
          <w:p w14:paraId="4C7E5144" w14:textId="77777777" w:rsidR="001E3988" w:rsidRPr="00013BD9" w:rsidRDefault="001E3988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center"/>
          </w:tcPr>
          <w:p w14:paraId="25007C57" w14:textId="77777777" w:rsidR="001E3988" w:rsidRPr="00013BD9" w:rsidRDefault="001E3988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0" w:type="dxa"/>
            <w:vAlign w:val="center"/>
          </w:tcPr>
          <w:p w14:paraId="1EAED8E5" w14:textId="198E713F" w:rsidR="001E3988" w:rsidRPr="00013BD9" w:rsidRDefault="001E3988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Hospital São Camilo Santana</w:t>
            </w:r>
          </w:p>
        </w:tc>
        <w:tc>
          <w:tcPr>
            <w:tcW w:w="2538" w:type="dxa"/>
            <w:vAlign w:val="center"/>
          </w:tcPr>
          <w:p w14:paraId="34C38104" w14:textId="2F9EB051" w:rsidR="001E3988" w:rsidRPr="00013BD9" w:rsidRDefault="001E3988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Carlos Eduardo Barboza, Antonio Paulo Nassar Junior</w:t>
            </w:r>
          </w:p>
        </w:tc>
        <w:tc>
          <w:tcPr>
            <w:tcW w:w="1976" w:type="dxa"/>
            <w:vAlign w:val="center"/>
          </w:tcPr>
          <w:p w14:paraId="4B39364B" w14:textId="536A95CD" w:rsidR="001E3988" w:rsidRPr="00013BD9" w:rsidRDefault="00085309" w:rsidP="005A0D5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</w:pPr>
            <w:r w:rsidRPr="00085309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Comitê de Ética em Pesquisa - Hospital São Camilo</w:t>
            </w:r>
          </w:p>
        </w:tc>
      </w:tr>
      <w:tr w:rsidR="001E3988" w:rsidRPr="00013BD9" w14:paraId="64597723" w14:textId="77777777" w:rsidTr="00C02457">
        <w:trPr>
          <w:jc w:val="center"/>
        </w:trPr>
        <w:tc>
          <w:tcPr>
            <w:tcW w:w="1117" w:type="dxa"/>
            <w:vMerge/>
            <w:vAlign w:val="center"/>
          </w:tcPr>
          <w:p w14:paraId="2CED32FB" w14:textId="77777777" w:rsidR="001E3988" w:rsidRPr="00013BD9" w:rsidRDefault="001E3988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center"/>
          </w:tcPr>
          <w:p w14:paraId="22C99590" w14:textId="77777777" w:rsidR="001E3988" w:rsidRPr="00013BD9" w:rsidRDefault="001E3988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0" w:type="dxa"/>
            <w:vAlign w:val="center"/>
          </w:tcPr>
          <w:p w14:paraId="2A7B68A4" w14:textId="089B3975" w:rsidR="001E3988" w:rsidRPr="00013BD9" w:rsidRDefault="001E3988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Hospital São Camilo Pompéia</w:t>
            </w:r>
          </w:p>
        </w:tc>
        <w:tc>
          <w:tcPr>
            <w:tcW w:w="2538" w:type="dxa"/>
            <w:vAlign w:val="center"/>
          </w:tcPr>
          <w:p w14:paraId="5B6A1F50" w14:textId="7756A17A" w:rsidR="001E3988" w:rsidRPr="00013BD9" w:rsidRDefault="001E3988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Antonio Paulo Nassar Junior</w:t>
            </w:r>
          </w:p>
        </w:tc>
        <w:tc>
          <w:tcPr>
            <w:tcW w:w="1976" w:type="dxa"/>
            <w:vAlign w:val="center"/>
          </w:tcPr>
          <w:p w14:paraId="114021B2" w14:textId="5D23EE2C" w:rsidR="001E3988" w:rsidRPr="00013BD9" w:rsidRDefault="00085309" w:rsidP="005A0D5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</w:pPr>
            <w:r w:rsidRPr="00085309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Comitê de Ética em Pesquisa - Hospital São Camilo</w:t>
            </w:r>
          </w:p>
        </w:tc>
      </w:tr>
      <w:tr w:rsidR="001E3988" w:rsidRPr="00013BD9" w14:paraId="0B24FEDA" w14:textId="77777777" w:rsidTr="00C02457">
        <w:trPr>
          <w:jc w:val="center"/>
        </w:trPr>
        <w:tc>
          <w:tcPr>
            <w:tcW w:w="1117" w:type="dxa"/>
            <w:vMerge/>
            <w:vAlign w:val="center"/>
          </w:tcPr>
          <w:p w14:paraId="7D0ED65B" w14:textId="77777777" w:rsidR="001E3988" w:rsidRPr="00013BD9" w:rsidRDefault="001E3988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center"/>
          </w:tcPr>
          <w:p w14:paraId="3D4251AD" w14:textId="77777777" w:rsidR="001E3988" w:rsidRPr="00013BD9" w:rsidRDefault="001E3988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0" w:type="dxa"/>
            <w:vAlign w:val="center"/>
          </w:tcPr>
          <w:p w14:paraId="344433FD" w14:textId="2302F6ED" w:rsidR="001E3988" w:rsidRPr="00013BD9" w:rsidRDefault="001E3988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Hospital das Clinicas da Faculdade de Medicina da USP - UTI Disciplina Emergências Clinicas</w:t>
            </w:r>
          </w:p>
        </w:tc>
        <w:tc>
          <w:tcPr>
            <w:tcW w:w="2538" w:type="dxa"/>
            <w:vAlign w:val="center"/>
          </w:tcPr>
          <w:p w14:paraId="378B3818" w14:textId="1F7D3FBD" w:rsidR="001E3988" w:rsidRPr="00013BD9" w:rsidRDefault="001E3988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Luciano Cesar Azevedo, Marcelo Park</w:t>
            </w:r>
          </w:p>
        </w:tc>
        <w:tc>
          <w:tcPr>
            <w:tcW w:w="1976" w:type="dxa"/>
            <w:vAlign w:val="center"/>
          </w:tcPr>
          <w:p w14:paraId="72F3B99F" w14:textId="6DC67C78" w:rsidR="001E3988" w:rsidRPr="00013BD9" w:rsidRDefault="00897EEE" w:rsidP="005A0D5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</w:pPr>
            <w:r w:rsidRPr="00897EEE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Comissão de Ética para Análise de Projetos de Pesquisa - HCFMUSP</w:t>
            </w:r>
          </w:p>
        </w:tc>
      </w:tr>
      <w:tr w:rsidR="001E3988" w:rsidRPr="00013BD9" w14:paraId="2C5A9078" w14:textId="77777777" w:rsidTr="00C02457">
        <w:trPr>
          <w:jc w:val="center"/>
        </w:trPr>
        <w:tc>
          <w:tcPr>
            <w:tcW w:w="1117" w:type="dxa"/>
            <w:vMerge/>
            <w:vAlign w:val="center"/>
          </w:tcPr>
          <w:p w14:paraId="6E1B4383" w14:textId="77777777" w:rsidR="001E3988" w:rsidRPr="00013BD9" w:rsidRDefault="001E3988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center"/>
          </w:tcPr>
          <w:p w14:paraId="26F9F20E" w14:textId="77777777" w:rsidR="001E3988" w:rsidRPr="00013BD9" w:rsidRDefault="001E3988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0" w:type="dxa"/>
            <w:vAlign w:val="center"/>
          </w:tcPr>
          <w:p w14:paraId="5DC7B80F" w14:textId="0A31D2D4" w:rsidR="001E3988" w:rsidRPr="00013BD9" w:rsidRDefault="001E3988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Hospital das Clinicas da Faculdade de Medicina da USP - UTI Disciplina Emergências Cirúrgicas</w:t>
            </w:r>
          </w:p>
        </w:tc>
        <w:tc>
          <w:tcPr>
            <w:tcW w:w="2538" w:type="dxa"/>
            <w:vAlign w:val="center"/>
          </w:tcPr>
          <w:p w14:paraId="51ED0166" w14:textId="1AC5C1B8" w:rsidR="001E3988" w:rsidRPr="00013BD9" w:rsidRDefault="001E3988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Paulo Fernando Guimarães Morando Marzocchi Tierno, Luis Marcelo Malbouisson, Lucas Oliveira</w:t>
            </w:r>
          </w:p>
        </w:tc>
        <w:tc>
          <w:tcPr>
            <w:tcW w:w="1976" w:type="dxa"/>
            <w:vAlign w:val="center"/>
          </w:tcPr>
          <w:p w14:paraId="0C5B79C1" w14:textId="39A815CC" w:rsidR="001E3988" w:rsidRPr="00013BD9" w:rsidRDefault="00897EEE" w:rsidP="005A0D5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</w:pPr>
            <w:r w:rsidRPr="00897EEE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Comissão de Ética para Análise de Projetos de Pesquisa - HCFMUSP</w:t>
            </w:r>
          </w:p>
        </w:tc>
      </w:tr>
      <w:tr w:rsidR="001E3988" w:rsidRPr="00013BD9" w14:paraId="7FB6B998" w14:textId="77777777" w:rsidTr="00C02457">
        <w:trPr>
          <w:jc w:val="center"/>
        </w:trPr>
        <w:tc>
          <w:tcPr>
            <w:tcW w:w="1117" w:type="dxa"/>
            <w:vMerge/>
            <w:vAlign w:val="center"/>
          </w:tcPr>
          <w:p w14:paraId="2E63F27F" w14:textId="77777777" w:rsidR="001E3988" w:rsidRPr="00013BD9" w:rsidRDefault="001E3988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center"/>
          </w:tcPr>
          <w:p w14:paraId="4B5AD006" w14:textId="77777777" w:rsidR="001E3988" w:rsidRPr="00013BD9" w:rsidRDefault="001E3988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0" w:type="dxa"/>
            <w:vAlign w:val="center"/>
          </w:tcPr>
          <w:p w14:paraId="75EB4081" w14:textId="3471CA6F" w:rsidR="001E3988" w:rsidRPr="00013BD9" w:rsidRDefault="001E3988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Hospital das Clinicas da Faculdade de Medicina da USP - UTI Disciplina Anestesiologia</w:t>
            </w:r>
          </w:p>
        </w:tc>
        <w:tc>
          <w:tcPr>
            <w:tcW w:w="2538" w:type="dxa"/>
            <w:vAlign w:val="center"/>
          </w:tcPr>
          <w:p w14:paraId="5D169C42" w14:textId="664EDF75" w:rsidR="001E3988" w:rsidRPr="00013BD9" w:rsidRDefault="001E3988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Davi Cristóvão</w:t>
            </w:r>
          </w:p>
        </w:tc>
        <w:tc>
          <w:tcPr>
            <w:tcW w:w="1976" w:type="dxa"/>
            <w:vAlign w:val="center"/>
          </w:tcPr>
          <w:p w14:paraId="47757282" w14:textId="4A47773B" w:rsidR="001E3988" w:rsidRPr="00013BD9" w:rsidRDefault="00897EEE" w:rsidP="005A0D5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</w:pPr>
            <w:r w:rsidRPr="00897EEE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Comissão de Ética para Análise de Projetos de Pesquisa - HCFMUSP</w:t>
            </w:r>
          </w:p>
        </w:tc>
      </w:tr>
      <w:tr w:rsidR="001E3988" w:rsidRPr="00013BD9" w14:paraId="251C0343" w14:textId="77777777" w:rsidTr="00C02457">
        <w:trPr>
          <w:jc w:val="center"/>
        </w:trPr>
        <w:tc>
          <w:tcPr>
            <w:tcW w:w="1117" w:type="dxa"/>
            <w:vMerge/>
            <w:vAlign w:val="center"/>
          </w:tcPr>
          <w:p w14:paraId="5D776CF2" w14:textId="77777777" w:rsidR="001E3988" w:rsidRPr="00013BD9" w:rsidRDefault="001E3988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center"/>
          </w:tcPr>
          <w:p w14:paraId="499B5615" w14:textId="77777777" w:rsidR="001E3988" w:rsidRPr="00013BD9" w:rsidRDefault="001E3988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0" w:type="dxa"/>
            <w:vAlign w:val="center"/>
          </w:tcPr>
          <w:p w14:paraId="6742391F" w14:textId="018AD060" w:rsidR="001E3988" w:rsidRPr="00013BD9" w:rsidRDefault="001E3988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Hospital Ipiranga - Rede Amil</w:t>
            </w:r>
          </w:p>
        </w:tc>
        <w:tc>
          <w:tcPr>
            <w:tcW w:w="2538" w:type="dxa"/>
            <w:vAlign w:val="center"/>
          </w:tcPr>
          <w:p w14:paraId="72963DC4" w14:textId="73E512DC" w:rsidR="001E3988" w:rsidRPr="00013BD9" w:rsidRDefault="001E3988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Manoel Leitão Neto, Ênio Rego, Fernanda Eugênia Fernandes</w:t>
            </w:r>
          </w:p>
        </w:tc>
        <w:tc>
          <w:tcPr>
            <w:tcW w:w="1976" w:type="dxa"/>
            <w:vAlign w:val="center"/>
          </w:tcPr>
          <w:p w14:paraId="08CC6A70" w14:textId="77C67E35" w:rsidR="001E3988" w:rsidRPr="00013BD9" w:rsidRDefault="008429D2" w:rsidP="005A0D5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</w:pPr>
            <w:r w:rsidRPr="008429D2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Comite de Ética em Pesquisa - Hospital Sirio-Libanes</w:t>
            </w:r>
          </w:p>
        </w:tc>
      </w:tr>
      <w:tr w:rsidR="001E3988" w:rsidRPr="00013BD9" w14:paraId="57307E5D" w14:textId="77777777" w:rsidTr="00C02457">
        <w:trPr>
          <w:jc w:val="center"/>
        </w:trPr>
        <w:tc>
          <w:tcPr>
            <w:tcW w:w="1117" w:type="dxa"/>
            <w:vMerge/>
            <w:vAlign w:val="center"/>
          </w:tcPr>
          <w:p w14:paraId="3F6604DA" w14:textId="77777777" w:rsidR="001E3988" w:rsidRPr="00013BD9" w:rsidRDefault="001E3988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center"/>
          </w:tcPr>
          <w:p w14:paraId="47D4EBB2" w14:textId="77777777" w:rsidR="001E3988" w:rsidRPr="00013BD9" w:rsidRDefault="001E3988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0" w:type="dxa"/>
            <w:vAlign w:val="center"/>
          </w:tcPr>
          <w:p w14:paraId="6B28683A" w14:textId="77777777" w:rsidR="001E3988" w:rsidRPr="00013BD9" w:rsidRDefault="001E3988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Hospital Do Coração</w:t>
            </w:r>
          </w:p>
          <w:p w14:paraId="4E62F6F6" w14:textId="77777777" w:rsidR="001E3988" w:rsidRPr="00013BD9" w:rsidRDefault="001E3988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</w:p>
        </w:tc>
        <w:tc>
          <w:tcPr>
            <w:tcW w:w="2538" w:type="dxa"/>
            <w:vAlign w:val="center"/>
          </w:tcPr>
          <w:p w14:paraId="45A91967" w14:textId="72F52BF8" w:rsidR="001E3988" w:rsidRPr="00013BD9" w:rsidRDefault="001E3988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Marcelo Luz Pereira Romano, Alexandre Biasi Cavalcanti, Dalton de Souza Barros, Érica Aranha Suzumura, Karla Loureiro Meira, Gustavo Affonso de Oliveira</w:t>
            </w:r>
          </w:p>
        </w:tc>
        <w:tc>
          <w:tcPr>
            <w:tcW w:w="1976" w:type="dxa"/>
            <w:vAlign w:val="center"/>
          </w:tcPr>
          <w:p w14:paraId="03405CB0" w14:textId="16645B7A" w:rsidR="001E3988" w:rsidRPr="00013BD9" w:rsidRDefault="00647862" w:rsidP="005A0D5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</w:pPr>
            <w:r w:rsidRPr="00647862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Comitê de Ética em Pesquisa - Hcor</w:t>
            </w:r>
          </w:p>
        </w:tc>
      </w:tr>
      <w:tr w:rsidR="001E3988" w:rsidRPr="00013BD9" w14:paraId="0D7444DF" w14:textId="77777777" w:rsidTr="00C02457">
        <w:trPr>
          <w:jc w:val="center"/>
        </w:trPr>
        <w:tc>
          <w:tcPr>
            <w:tcW w:w="1117" w:type="dxa"/>
            <w:vMerge/>
            <w:vAlign w:val="center"/>
          </w:tcPr>
          <w:p w14:paraId="7F7FFE1E" w14:textId="77777777" w:rsidR="001E3988" w:rsidRPr="00013BD9" w:rsidRDefault="001E3988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center"/>
          </w:tcPr>
          <w:p w14:paraId="6C44CD31" w14:textId="77777777" w:rsidR="001E3988" w:rsidRPr="00013BD9" w:rsidRDefault="001E3988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0" w:type="dxa"/>
            <w:vAlign w:val="center"/>
          </w:tcPr>
          <w:p w14:paraId="2680BA3A" w14:textId="1816EFA1" w:rsidR="001E3988" w:rsidRPr="00013BD9" w:rsidRDefault="001E3988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Hospital São Paulo da Universidade Federal de São Paulo</w:t>
            </w:r>
          </w:p>
        </w:tc>
        <w:tc>
          <w:tcPr>
            <w:tcW w:w="2538" w:type="dxa"/>
            <w:vAlign w:val="center"/>
          </w:tcPr>
          <w:p w14:paraId="33750C6D" w14:textId="5DB8BE91" w:rsidR="001E3988" w:rsidRPr="00013BD9" w:rsidRDefault="001E3988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Bruno Franco Mazza, Flavia Ribeiro Machado, Elaine Ferreira</w:t>
            </w:r>
          </w:p>
        </w:tc>
        <w:tc>
          <w:tcPr>
            <w:tcW w:w="1976" w:type="dxa"/>
            <w:vAlign w:val="center"/>
          </w:tcPr>
          <w:p w14:paraId="2C6A84C5" w14:textId="65B6F6B0" w:rsidR="001E3988" w:rsidRPr="00013BD9" w:rsidRDefault="00BF396F" w:rsidP="005A0D5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</w:pPr>
            <w:r w:rsidRPr="00BF396F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Comite de Ética em Pesquisa - UNIFESP/EPM</w:t>
            </w:r>
          </w:p>
        </w:tc>
      </w:tr>
      <w:tr w:rsidR="001E3988" w:rsidRPr="00013BD9" w14:paraId="796D2B32" w14:textId="77777777" w:rsidTr="00C02457">
        <w:trPr>
          <w:jc w:val="center"/>
        </w:trPr>
        <w:tc>
          <w:tcPr>
            <w:tcW w:w="1117" w:type="dxa"/>
            <w:vMerge/>
            <w:vAlign w:val="center"/>
          </w:tcPr>
          <w:p w14:paraId="4BCEE338" w14:textId="77777777" w:rsidR="001E3988" w:rsidRPr="00013BD9" w:rsidRDefault="001E3988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center"/>
          </w:tcPr>
          <w:p w14:paraId="5AEFB256" w14:textId="77777777" w:rsidR="001E3988" w:rsidRPr="00013BD9" w:rsidRDefault="001E3988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0" w:type="dxa"/>
            <w:vAlign w:val="center"/>
          </w:tcPr>
          <w:p w14:paraId="77BABC9E" w14:textId="77777777" w:rsidR="001E3988" w:rsidRPr="00013BD9" w:rsidRDefault="001E3988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Hospital Universitário da Universidade de São Paulo</w:t>
            </w:r>
          </w:p>
          <w:p w14:paraId="389962A9" w14:textId="77777777" w:rsidR="001E3988" w:rsidRPr="00013BD9" w:rsidRDefault="001E3988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</w:p>
        </w:tc>
        <w:tc>
          <w:tcPr>
            <w:tcW w:w="2538" w:type="dxa"/>
            <w:vAlign w:val="center"/>
          </w:tcPr>
          <w:p w14:paraId="6F6AC9EE" w14:textId="4AAF12E6" w:rsidR="001E3988" w:rsidRPr="00013BD9" w:rsidRDefault="001E3988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Ronaldo Batista dos Santos, Alexandra Siqueira Colombo, Antonio Carlos Nogueira, Juliana Baroni Fernandes, Raquel Siqueira Nóbrega, Barbara do C.S. Martins, Francisco Soriano</w:t>
            </w:r>
          </w:p>
        </w:tc>
        <w:tc>
          <w:tcPr>
            <w:tcW w:w="1976" w:type="dxa"/>
            <w:vAlign w:val="center"/>
          </w:tcPr>
          <w:p w14:paraId="6ED195CF" w14:textId="622F7138" w:rsidR="001E3988" w:rsidRPr="00013BD9" w:rsidRDefault="007804EA" w:rsidP="005A0D5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</w:pPr>
            <w:r w:rsidRPr="007804EA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Comitê de Ética em Pesquisa do Hospital Universitário da Universidade de São Paulo</w:t>
            </w:r>
          </w:p>
        </w:tc>
      </w:tr>
      <w:tr w:rsidR="001E3988" w:rsidRPr="00013BD9" w14:paraId="07FF2790" w14:textId="77777777" w:rsidTr="00C02457">
        <w:trPr>
          <w:jc w:val="center"/>
        </w:trPr>
        <w:tc>
          <w:tcPr>
            <w:tcW w:w="1117" w:type="dxa"/>
            <w:vMerge/>
            <w:vAlign w:val="center"/>
          </w:tcPr>
          <w:p w14:paraId="43FC56B5" w14:textId="77777777" w:rsidR="001E3988" w:rsidRPr="00013BD9" w:rsidRDefault="001E3988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center"/>
          </w:tcPr>
          <w:p w14:paraId="4297424F" w14:textId="77777777" w:rsidR="001E3988" w:rsidRPr="00013BD9" w:rsidRDefault="001E3988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0" w:type="dxa"/>
            <w:vAlign w:val="center"/>
          </w:tcPr>
          <w:p w14:paraId="3FD7A166" w14:textId="77C3283E" w:rsidR="001E3988" w:rsidRPr="00013BD9" w:rsidRDefault="001E3988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Hospital São Luiz Jardim Anália Franco</w:t>
            </w:r>
          </w:p>
        </w:tc>
        <w:tc>
          <w:tcPr>
            <w:tcW w:w="2538" w:type="dxa"/>
            <w:vAlign w:val="center"/>
          </w:tcPr>
          <w:p w14:paraId="4E579195" w14:textId="2FA5693D" w:rsidR="001E3988" w:rsidRPr="00013BD9" w:rsidRDefault="001E3988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Rafaela Deczka Morsch, Andre Luiz Baptiston Nunes</w:t>
            </w:r>
          </w:p>
        </w:tc>
        <w:tc>
          <w:tcPr>
            <w:tcW w:w="1976" w:type="dxa"/>
            <w:vAlign w:val="center"/>
          </w:tcPr>
          <w:p w14:paraId="1078DE91" w14:textId="18378B94" w:rsidR="001E3988" w:rsidRPr="00013BD9" w:rsidRDefault="00AB6752" w:rsidP="005A0D5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</w:pPr>
            <w:r w:rsidRPr="00AB6752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Comitê de Ética em Pesquisa - Beneficiência Médica Brasileira S/A Hospital São Luiz</w:t>
            </w:r>
          </w:p>
        </w:tc>
      </w:tr>
      <w:tr w:rsidR="001E3988" w:rsidRPr="00013BD9" w14:paraId="026A0B18" w14:textId="77777777" w:rsidTr="00C02457">
        <w:trPr>
          <w:jc w:val="center"/>
        </w:trPr>
        <w:tc>
          <w:tcPr>
            <w:tcW w:w="1117" w:type="dxa"/>
            <w:vMerge/>
            <w:vAlign w:val="center"/>
          </w:tcPr>
          <w:p w14:paraId="465D180F" w14:textId="77777777" w:rsidR="001E3988" w:rsidRPr="00013BD9" w:rsidRDefault="001E3988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center"/>
          </w:tcPr>
          <w:p w14:paraId="7C70D0AF" w14:textId="77777777" w:rsidR="001E3988" w:rsidRPr="00013BD9" w:rsidRDefault="001E3988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0" w:type="dxa"/>
            <w:vAlign w:val="center"/>
          </w:tcPr>
          <w:p w14:paraId="0F02D698" w14:textId="14EBBF9F" w:rsidR="001E3988" w:rsidRPr="00013BD9" w:rsidRDefault="001E3988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Instituto do Câncer do Estado de São Paulo (ICESP)</w:t>
            </w:r>
          </w:p>
        </w:tc>
        <w:tc>
          <w:tcPr>
            <w:tcW w:w="2538" w:type="dxa"/>
            <w:vAlign w:val="center"/>
          </w:tcPr>
          <w:p w14:paraId="7AEF32FF" w14:textId="3322FC39" w:rsidR="001E3988" w:rsidRPr="00013BD9" w:rsidRDefault="001E3988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Juliano Pinheiro de Almeida, Ludhmila Hajjar, Sílvia Moulin</w:t>
            </w:r>
          </w:p>
        </w:tc>
        <w:tc>
          <w:tcPr>
            <w:tcW w:w="1976" w:type="dxa"/>
            <w:vAlign w:val="center"/>
          </w:tcPr>
          <w:p w14:paraId="4584602A" w14:textId="60BF4CE9" w:rsidR="001E3988" w:rsidRPr="00013BD9" w:rsidRDefault="006B7C9F" w:rsidP="005A0D5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</w:pPr>
            <w:r w:rsidRPr="006B7C9F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Comi</w:t>
            </w:r>
            <w:r w:rsidRPr="00013BD9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tê de Ética em Pesquisa - FMUSP</w:t>
            </w:r>
          </w:p>
        </w:tc>
      </w:tr>
      <w:tr w:rsidR="001E3988" w:rsidRPr="00013BD9" w14:paraId="54E3D847" w14:textId="77777777" w:rsidTr="00C02457">
        <w:trPr>
          <w:jc w:val="center"/>
        </w:trPr>
        <w:tc>
          <w:tcPr>
            <w:tcW w:w="1117" w:type="dxa"/>
            <w:vMerge/>
            <w:vAlign w:val="center"/>
          </w:tcPr>
          <w:p w14:paraId="094F124C" w14:textId="77777777" w:rsidR="001E3988" w:rsidRPr="00013BD9" w:rsidRDefault="001E3988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center"/>
          </w:tcPr>
          <w:p w14:paraId="397D9F96" w14:textId="77777777" w:rsidR="001E3988" w:rsidRPr="00013BD9" w:rsidRDefault="001E3988" w:rsidP="00FB71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0" w:type="dxa"/>
            <w:vAlign w:val="center"/>
          </w:tcPr>
          <w:p w14:paraId="23601D41" w14:textId="27670846" w:rsidR="001E3988" w:rsidRPr="00013BD9" w:rsidRDefault="001E3988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Hospital e Maternidade São Luiz - Unidade Itaim</w:t>
            </w:r>
          </w:p>
        </w:tc>
        <w:tc>
          <w:tcPr>
            <w:tcW w:w="2538" w:type="dxa"/>
            <w:vAlign w:val="center"/>
          </w:tcPr>
          <w:p w14:paraId="394EFF56" w14:textId="55AE6B52" w:rsidR="001E3988" w:rsidRPr="00013BD9" w:rsidRDefault="001E3988" w:rsidP="00C024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</w:pPr>
            <w:r w:rsidRPr="00013B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pt-BR"/>
              </w:rPr>
              <w:t>Fábio Poianas Giannini, Andre Luiz Baptiston Nunes</w:t>
            </w:r>
          </w:p>
        </w:tc>
        <w:tc>
          <w:tcPr>
            <w:tcW w:w="1976" w:type="dxa"/>
            <w:vAlign w:val="center"/>
          </w:tcPr>
          <w:p w14:paraId="26A64CFA" w14:textId="204F401C" w:rsidR="001E3988" w:rsidRPr="00013BD9" w:rsidRDefault="00AB6752" w:rsidP="005A0D5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</w:pPr>
            <w:r w:rsidRPr="00AB6752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Comitê de Ética em Pesquisa - Beneficiência Médica Brasileira S/A Hospital São Luiz</w:t>
            </w:r>
          </w:p>
        </w:tc>
      </w:tr>
    </w:tbl>
    <w:p w14:paraId="39205E4F" w14:textId="77777777" w:rsidR="00276517" w:rsidRPr="00013BD9" w:rsidRDefault="00276517" w:rsidP="00FB7165">
      <w:pPr>
        <w:rPr>
          <w:rFonts w:ascii="Arial" w:hAnsi="Arial" w:cs="Arial"/>
          <w:sz w:val="18"/>
          <w:szCs w:val="18"/>
        </w:rPr>
      </w:pPr>
    </w:p>
    <w:sectPr w:rsidR="00276517" w:rsidRPr="00013BD9" w:rsidSect="006B65A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517"/>
    <w:rsid w:val="00013BD9"/>
    <w:rsid w:val="00043330"/>
    <w:rsid w:val="00075B51"/>
    <w:rsid w:val="00085309"/>
    <w:rsid w:val="000B4CE4"/>
    <w:rsid w:val="0012289A"/>
    <w:rsid w:val="00183403"/>
    <w:rsid w:val="0019350B"/>
    <w:rsid w:val="001E3988"/>
    <w:rsid w:val="00264F47"/>
    <w:rsid w:val="00276517"/>
    <w:rsid w:val="002810C6"/>
    <w:rsid w:val="002C22C7"/>
    <w:rsid w:val="003B6768"/>
    <w:rsid w:val="003D7D76"/>
    <w:rsid w:val="003D7F00"/>
    <w:rsid w:val="003F1D36"/>
    <w:rsid w:val="00425828"/>
    <w:rsid w:val="004368D7"/>
    <w:rsid w:val="004835F2"/>
    <w:rsid w:val="00485E1F"/>
    <w:rsid w:val="004F0F5A"/>
    <w:rsid w:val="005963B7"/>
    <w:rsid w:val="005A0D5D"/>
    <w:rsid w:val="006150DD"/>
    <w:rsid w:val="00620C72"/>
    <w:rsid w:val="00647862"/>
    <w:rsid w:val="006B65A5"/>
    <w:rsid w:val="006B7C9F"/>
    <w:rsid w:val="007804EA"/>
    <w:rsid w:val="008123F1"/>
    <w:rsid w:val="008429D2"/>
    <w:rsid w:val="00851ED3"/>
    <w:rsid w:val="00897EEE"/>
    <w:rsid w:val="00971367"/>
    <w:rsid w:val="00A539FA"/>
    <w:rsid w:val="00AB6752"/>
    <w:rsid w:val="00AD40FD"/>
    <w:rsid w:val="00BF396F"/>
    <w:rsid w:val="00C013BD"/>
    <w:rsid w:val="00C02457"/>
    <w:rsid w:val="00C723BC"/>
    <w:rsid w:val="00CD0DA6"/>
    <w:rsid w:val="00D8139C"/>
    <w:rsid w:val="00E0007B"/>
    <w:rsid w:val="00E42809"/>
    <w:rsid w:val="00E56BB4"/>
    <w:rsid w:val="00E82869"/>
    <w:rsid w:val="00F02B89"/>
    <w:rsid w:val="00F155E6"/>
    <w:rsid w:val="00F34630"/>
    <w:rsid w:val="00FB7165"/>
    <w:rsid w:val="00FC37A4"/>
    <w:rsid w:val="00FD6B0E"/>
    <w:rsid w:val="00FF2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E2BE7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65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65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2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3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0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6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6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7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1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5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1140</Words>
  <Characters>6498</Characters>
  <Application>Microsoft Macintosh Word</Application>
  <DocSecurity>0</DocSecurity>
  <Lines>54</Lines>
  <Paragraphs>15</Paragraphs>
  <ScaleCrop>false</ScaleCrop>
  <Company/>
  <LinksUpToDate>false</LinksUpToDate>
  <CharactersWithSpaces>7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 Tanaka</dc:creator>
  <cp:keywords/>
  <dc:description/>
  <cp:lastModifiedBy>Luciano Azevedo</cp:lastModifiedBy>
  <cp:revision>51</cp:revision>
  <dcterms:created xsi:type="dcterms:W3CDTF">2014-04-15T22:21:00Z</dcterms:created>
  <dcterms:modified xsi:type="dcterms:W3CDTF">2014-06-09T21:04:00Z</dcterms:modified>
</cp:coreProperties>
</file>